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7A81" w:rsidRDefault="008B3D61" w:rsidP="000E5879">
      <w:pPr>
        <w:spacing w:line="480" w:lineRule="auto"/>
        <w:rPr>
          <w:rFonts w:ascii="Arial" w:eastAsia="Times New Roman" w:hAnsi="Arial" w:cs="Times New Roman"/>
          <w:b/>
          <w:bCs/>
          <w:lang w:val="en-US"/>
        </w:rPr>
      </w:pPr>
      <w:bookmarkStart w:id="0" w:name="_GoBack"/>
      <w:bookmarkEnd w:id="0"/>
      <w:r w:rsidRPr="008B3D61">
        <w:rPr>
          <w:rFonts w:ascii="Arial" w:hAnsi="Arial" w:cs="Arial"/>
          <w:b/>
        </w:rPr>
        <w:t>Supplementary Material:</w:t>
      </w:r>
      <w:r w:rsidRPr="008B3D61">
        <w:rPr>
          <w:rFonts w:ascii="Arial" w:hAnsi="Arial" w:cs="Arial"/>
        </w:rPr>
        <w:t xml:space="preserve"> Complications and serious complications within index hospital admission</w:t>
      </w:r>
      <w:r w:rsidRPr="008B3D61">
        <w:rPr>
          <w:rFonts w:ascii="Arial" w:hAnsi="Arial" w:cs="Arial"/>
          <w:b/>
          <w:lang w:val="en-US"/>
        </w:rPr>
        <w:t>.</w:t>
      </w:r>
    </w:p>
    <w:tbl>
      <w:tblPr>
        <w:tblStyle w:val="TableGrid"/>
        <w:tblpPr w:leftFromText="180" w:rightFromText="180" w:vertAnchor="page" w:horzAnchor="margin" w:tblpY="2901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62"/>
        <w:gridCol w:w="684"/>
        <w:gridCol w:w="457"/>
        <w:gridCol w:w="1022"/>
        <w:gridCol w:w="457"/>
        <w:gridCol w:w="763"/>
        <w:gridCol w:w="590"/>
        <w:gridCol w:w="684"/>
        <w:gridCol w:w="458"/>
        <w:gridCol w:w="767"/>
        <w:gridCol w:w="457"/>
        <w:gridCol w:w="684"/>
        <w:gridCol w:w="457"/>
      </w:tblGrid>
      <w:tr w:rsidR="00AB69BB" w:rsidRPr="00410FBA" w:rsidTr="001A3D6E">
        <w:tc>
          <w:tcPr>
            <w:tcW w:w="953" w:type="pct"/>
            <w:tcBorders>
              <w:bottom w:val="nil"/>
              <w:right w:val="nil"/>
            </w:tcBorders>
          </w:tcPr>
          <w:p w:rsidR="00AB69BB" w:rsidRPr="00410FBA" w:rsidRDefault="00AB69BB" w:rsidP="001A3D6E">
            <w:pPr>
              <w:pStyle w:val="NoSpacing"/>
              <w:rPr>
                <w:sz w:val="12"/>
                <w:szCs w:val="12"/>
                <w:lang w:val="en-US"/>
              </w:rPr>
            </w:pPr>
          </w:p>
        </w:tc>
        <w:tc>
          <w:tcPr>
            <w:tcW w:w="1170" w:type="pct"/>
            <w:gridSpan w:val="3"/>
            <w:tcBorders>
              <w:left w:val="nil"/>
              <w:bottom w:val="nil"/>
              <w:right w:val="nil"/>
            </w:tcBorders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 xml:space="preserve">Randomized to leukodepletion filter </w:t>
            </w:r>
            <w:r w:rsidRPr="00410FBA">
              <w:rPr>
                <w:bCs/>
                <w:sz w:val="12"/>
                <w:szCs w:val="12"/>
                <w:lang w:val="en-US"/>
              </w:rPr>
              <w:t>(n=32)</w:t>
            </w:r>
          </w:p>
        </w:tc>
        <w:tc>
          <w:tcPr>
            <w:tcW w:w="1597" w:type="pct"/>
            <w:gridSpan w:val="5"/>
            <w:tcBorders>
              <w:left w:val="nil"/>
              <w:bottom w:val="nil"/>
              <w:right w:val="nil"/>
            </w:tcBorders>
          </w:tcPr>
          <w:p w:rsidR="00AB69BB" w:rsidRPr="00410FBA" w:rsidRDefault="00AB69BB" w:rsidP="001A3D6E">
            <w:pPr>
              <w:pStyle w:val="NoSpacing"/>
              <w:jc w:val="center"/>
              <w:rPr>
                <w:bCs/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>Randomized to standard filter</w:t>
            </w:r>
            <w:r w:rsidRPr="00410FBA">
              <w:rPr>
                <w:bCs/>
                <w:sz w:val="12"/>
                <w:szCs w:val="12"/>
                <w:lang w:val="en-US"/>
              </w:rPr>
              <w:t xml:space="preserve"> </w:t>
            </w:r>
          </w:p>
          <w:p w:rsidR="00AB69BB" w:rsidRPr="00410FBA" w:rsidRDefault="00AB69BB" w:rsidP="001A3D6E">
            <w:pPr>
              <w:pStyle w:val="NoSpacing"/>
              <w:jc w:val="center"/>
              <w:rPr>
                <w:bCs/>
                <w:sz w:val="12"/>
                <w:szCs w:val="12"/>
                <w:lang w:val="en-US"/>
              </w:rPr>
            </w:pPr>
            <w:r w:rsidRPr="00410FBA">
              <w:rPr>
                <w:bCs/>
                <w:sz w:val="12"/>
                <w:szCs w:val="12"/>
                <w:lang w:val="en-US"/>
              </w:rPr>
              <w:t>(n=31)</w:t>
            </w:r>
          </w:p>
        </w:tc>
        <w:tc>
          <w:tcPr>
            <w:tcW w:w="1279" w:type="pct"/>
            <w:gridSpan w:val="4"/>
            <w:tcBorders>
              <w:left w:val="nil"/>
              <w:bottom w:val="nil"/>
            </w:tcBorders>
          </w:tcPr>
          <w:p w:rsidR="00AB69BB" w:rsidRPr="00410FBA" w:rsidRDefault="00AB69BB" w:rsidP="001A3D6E">
            <w:pPr>
              <w:pStyle w:val="NoSpacing"/>
              <w:jc w:val="center"/>
              <w:rPr>
                <w:bCs/>
                <w:sz w:val="12"/>
                <w:szCs w:val="12"/>
                <w:lang w:val="en-US"/>
              </w:rPr>
            </w:pPr>
            <w:r w:rsidRPr="00410FBA">
              <w:rPr>
                <w:bCs/>
                <w:sz w:val="12"/>
                <w:szCs w:val="12"/>
                <w:lang w:val="en-US"/>
              </w:rPr>
              <w:t xml:space="preserve">Overall </w:t>
            </w:r>
          </w:p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  <w:r w:rsidRPr="00410FBA">
              <w:rPr>
                <w:bCs/>
                <w:sz w:val="12"/>
                <w:szCs w:val="12"/>
                <w:lang w:val="en-US"/>
              </w:rPr>
              <w:t>(n=63)</w:t>
            </w:r>
          </w:p>
        </w:tc>
      </w:tr>
      <w:tr w:rsidR="00AB69BB" w:rsidRPr="00410FBA" w:rsidTr="001A3D6E">
        <w:tc>
          <w:tcPr>
            <w:tcW w:w="953" w:type="pct"/>
            <w:tcBorders>
              <w:top w:val="nil"/>
              <w:bottom w:val="nil"/>
              <w:right w:val="nil"/>
            </w:tcBorders>
          </w:tcPr>
          <w:p w:rsidR="00AB69BB" w:rsidRPr="00410FBA" w:rsidRDefault="00AB69BB" w:rsidP="001A3D6E">
            <w:pPr>
              <w:pStyle w:val="NoSpacing"/>
              <w:rPr>
                <w:sz w:val="12"/>
                <w:szCs w:val="12"/>
                <w:lang w:val="en-US"/>
              </w:rPr>
            </w:pP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>Complications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>Serious complications</w:t>
            </w:r>
          </w:p>
        </w:tc>
        <w:tc>
          <w:tcPr>
            <w:tcW w:w="979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>Complications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>Serious complications</w:t>
            </w:r>
          </w:p>
        </w:tc>
        <w:tc>
          <w:tcPr>
            <w:tcW w:w="66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>Complications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>Serious complications</w:t>
            </w:r>
          </w:p>
        </w:tc>
      </w:tr>
      <w:tr w:rsidR="00AB69BB" w:rsidRPr="00410FBA" w:rsidTr="001A3D6E">
        <w:tc>
          <w:tcPr>
            <w:tcW w:w="953" w:type="pct"/>
            <w:tcBorders>
              <w:top w:val="nil"/>
              <w:bottom w:val="single" w:sz="4" w:space="0" w:color="auto"/>
              <w:right w:val="nil"/>
            </w:tcBorders>
          </w:tcPr>
          <w:p w:rsidR="00AB69BB" w:rsidRPr="00410FBA" w:rsidRDefault="00AB69BB" w:rsidP="001A3D6E">
            <w:pPr>
              <w:pStyle w:val="NoSpacing"/>
              <w:rPr>
                <w:sz w:val="12"/>
                <w:szCs w:val="12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>Events/ Patients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>%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 xml:space="preserve">Events/ </w:t>
            </w:r>
          </w:p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>Patients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>%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>Events/ Patients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>%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 xml:space="preserve"> Events/ Patient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>%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>Events/ Patients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>%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>Events/ Patients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>%</w:t>
            </w:r>
          </w:p>
        </w:tc>
      </w:tr>
      <w:tr w:rsidR="00AB69BB" w:rsidRPr="00410FBA" w:rsidTr="001A3D6E">
        <w:tc>
          <w:tcPr>
            <w:tcW w:w="953" w:type="pct"/>
            <w:tcBorders>
              <w:bottom w:val="single" w:sz="4" w:space="0" w:color="auto"/>
              <w:right w:val="nil"/>
            </w:tcBorders>
          </w:tcPr>
          <w:p w:rsidR="00AB69BB" w:rsidRPr="00410FBA" w:rsidRDefault="00AB69BB" w:rsidP="001A3D6E">
            <w:pPr>
              <w:pStyle w:val="NoSpacing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>Any event</w:t>
            </w:r>
          </w:p>
        </w:tc>
        <w:tc>
          <w:tcPr>
            <w:tcW w:w="37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00/30</w:t>
            </w:r>
          </w:p>
        </w:tc>
        <w:tc>
          <w:tcPr>
            <w:tcW w:w="24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94%</w:t>
            </w:r>
          </w:p>
        </w:tc>
        <w:tc>
          <w:tcPr>
            <w:tcW w:w="55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0/8</w:t>
            </w:r>
          </w:p>
        </w:tc>
        <w:tc>
          <w:tcPr>
            <w:tcW w:w="24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5%</w:t>
            </w:r>
          </w:p>
        </w:tc>
        <w:tc>
          <w:tcPr>
            <w:tcW w:w="41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78/27</w:t>
            </w:r>
          </w:p>
        </w:tc>
        <w:tc>
          <w:tcPr>
            <w:tcW w:w="319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87%</w:t>
            </w:r>
          </w:p>
        </w:tc>
        <w:tc>
          <w:tcPr>
            <w:tcW w:w="37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1/9</w:t>
            </w:r>
          </w:p>
        </w:tc>
        <w:tc>
          <w:tcPr>
            <w:tcW w:w="24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9%</w:t>
            </w:r>
          </w:p>
        </w:tc>
        <w:tc>
          <w:tcPr>
            <w:tcW w:w="41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78/57</w:t>
            </w:r>
          </w:p>
        </w:tc>
        <w:tc>
          <w:tcPr>
            <w:tcW w:w="24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90%</w:t>
            </w:r>
          </w:p>
        </w:tc>
        <w:tc>
          <w:tcPr>
            <w:tcW w:w="37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41/17</w:t>
            </w:r>
          </w:p>
        </w:tc>
        <w:tc>
          <w:tcPr>
            <w:tcW w:w="247" w:type="pct"/>
            <w:tcBorders>
              <w:left w:val="nil"/>
              <w:bottom w:val="single" w:sz="4" w:space="0" w:color="auto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7%</w:t>
            </w:r>
          </w:p>
        </w:tc>
      </w:tr>
      <w:tr w:rsidR="00AB69BB" w:rsidRPr="00410FBA" w:rsidTr="001A3D6E">
        <w:tc>
          <w:tcPr>
            <w:tcW w:w="953" w:type="pct"/>
            <w:tcBorders>
              <w:bottom w:val="single" w:sz="4" w:space="0" w:color="auto"/>
              <w:right w:val="nil"/>
            </w:tcBorders>
          </w:tcPr>
          <w:p w:rsidR="00AB69BB" w:rsidRPr="00410FBA" w:rsidRDefault="00AB69BB" w:rsidP="001A3D6E">
            <w:pPr>
              <w:pStyle w:val="NoSpacing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>Any “Expected” Event</w:t>
            </w:r>
          </w:p>
        </w:tc>
        <w:tc>
          <w:tcPr>
            <w:tcW w:w="37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90/30</w:t>
            </w:r>
          </w:p>
        </w:tc>
        <w:tc>
          <w:tcPr>
            <w:tcW w:w="24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94%</w:t>
            </w:r>
          </w:p>
        </w:tc>
        <w:tc>
          <w:tcPr>
            <w:tcW w:w="55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0/6</w:t>
            </w:r>
          </w:p>
        </w:tc>
        <w:tc>
          <w:tcPr>
            <w:tcW w:w="24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9%</w:t>
            </w:r>
          </w:p>
        </w:tc>
        <w:tc>
          <w:tcPr>
            <w:tcW w:w="41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74/27</w:t>
            </w:r>
          </w:p>
        </w:tc>
        <w:tc>
          <w:tcPr>
            <w:tcW w:w="319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87%</w:t>
            </w:r>
          </w:p>
        </w:tc>
        <w:tc>
          <w:tcPr>
            <w:tcW w:w="37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7/6</w:t>
            </w:r>
          </w:p>
        </w:tc>
        <w:tc>
          <w:tcPr>
            <w:tcW w:w="24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9%</w:t>
            </w:r>
          </w:p>
        </w:tc>
        <w:tc>
          <w:tcPr>
            <w:tcW w:w="41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64/57</w:t>
            </w:r>
          </w:p>
        </w:tc>
        <w:tc>
          <w:tcPr>
            <w:tcW w:w="24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90%</w:t>
            </w:r>
          </w:p>
        </w:tc>
        <w:tc>
          <w:tcPr>
            <w:tcW w:w="37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7/12</w:t>
            </w:r>
          </w:p>
        </w:tc>
        <w:tc>
          <w:tcPr>
            <w:tcW w:w="247" w:type="pct"/>
            <w:tcBorders>
              <w:left w:val="nil"/>
              <w:bottom w:val="single" w:sz="4" w:space="0" w:color="auto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9%</w:t>
            </w:r>
          </w:p>
        </w:tc>
      </w:tr>
      <w:tr w:rsidR="00AB69BB" w:rsidRPr="00410FBA" w:rsidTr="001A3D6E">
        <w:tc>
          <w:tcPr>
            <w:tcW w:w="953" w:type="pct"/>
            <w:tcBorders>
              <w:bottom w:val="nil"/>
              <w:right w:val="nil"/>
            </w:tcBorders>
          </w:tcPr>
          <w:p w:rsidR="00AB69BB" w:rsidRPr="00410FBA" w:rsidRDefault="00AB69BB" w:rsidP="001A3D6E">
            <w:pPr>
              <w:pStyle w:val="NoSpacing"/>
              <w:rPr>
                <w:sz w:val="12"/>
                <w:szCs w:val="12"/>
                <w:lang w:val="en-US"/>
              </w:rPr>
            </w:pPr>
            <w:proofErr w:type="spellStart"/>
            <w:r w:rsidRPr="00410FBA">
              <w:rPr>
                <w:sz w:val="12"/>
                <w:szCs w:val="12"/>
                <w:lang w:val="en-US"/>
              </w:rPr>
              <w:t>Peri</w:t>
            </w:r>
            <w:proofErr w:type="spellEnd"/>
            <w:r w:rsidRPr="00410FBA">
              <w:rPr>
                <w:sz w:val="12"/>
                <w:szCs w:val="12"/>
                <w:lang w:val="en-US"/>
              </w:rPr>
              <w:t>-operative MI</w:t>
            </w:r>
          </w:p>
        </w:tc>
        <w:tc>
          <w:tcPr>
            <w:tcW w:w="370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553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413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/0</w:t>
            </w:r>
          </w:p>
        </w:tc>
        <w:tc>
          <w:tcPr>
            <w:tcW w:w="319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%</w:t>
            </w:r>
          </w:p>
        </w:tc>
        <w:tc>
          <w:tcPr>
            <w:tcW w:w="370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/0</w:t>
            </w:r>
          </w:p>
        </w:tc>
        <w:tc>
          <w:tcPr>
            <w:tcW w:w="248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%</w:t>
            </w:r>
          </w:p>
        </w:tc>
        <w:tc>
          <w:tcPr>
            <w:tcW w:w="415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%</w:t>
            </w:r>
          </w:p>
        </w:tc>
        <w:tc>
          <w:tcPr>
            <w:tcW w:w="370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left w:val="nil"/>
              <w:bottom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%</w:t>
            </w:r>
          </w:p>
        </w:tc>
      </w:tr>
      <w:tr w:rsidR="00AB69BB" w:rsidRPr="00410FBA" w:rsidTr="001A3D6E">
        <w:tc>
          <w:tcPr>
            <w:tcW w:w="953" w:type="pct"/>
            <w:tcBorders>
              <w:top w:val="nil"/>
              <w:bottom w:val="single" w:sz="4" w:space="0" w:color="auto"/>
              <w:right w:val="nil"/>
            </w:tcBorders>
          </w:tcPr>
          <w:p w:rsidR="00AB69BB" w:rsidRPr="00410FBA" w:rsidRDefault="00AB69BB" w:rsidP="001A3D6E">
            <w:pPr>
              <w:pStyle w:val="NoSpacing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 xml:space="preserve">Cardiac arrest 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/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6%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/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6%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/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5%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/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5%</w:t>
            </w:r>
          </w:p>
        </w:tc>
      </w:tr>
      <w:tr w:rsidR="00AB69BB" w:rsidRPr="00410FBA" w:rsidTr="001A3D6E">
        <w:tc>
          <w:tcPr>
            <w:tcW w:w="953" w:type="pct"/>
            <w:tcBorders>
              <w:bottom w:val="single" w:sz="4" w:space="0" w:color="auto"/>
              <w:right w:val="nil"/>
            </w:tcBorders>
          </w:tcPr>
          <w:p w:rsidR="00AB69BB" w:rsidRPr="00410FBA" w:rsidRDefault="00AB69BB" w:rsidP="001A3D6E">
            <w:pPr>
              <w:pStyle w:val="NoSpacing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>Any arrhythmias</w:t>
            </w:r>
          </w:p>
        </w:tc>
        <w:tc>
          <w:tcPr>
            <w:tcW w:w="37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</w:p>
        </w:tc>
        <w:tc>
          <w:tcPr>
            <w:tcW w:w="24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55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</w:p>
        </w:tc>
        <w:tc>
          <w:tcPr>
            <w:tcW w:w="24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41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</w:p>
        </w:tc>
        <w:tc>
          <w:tcPr>
            <w:tcW w:w="319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37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</w:p>
        </w:tc>
        <w:tc>
          <w:tcPr>
            <w:tcW w:w="24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41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</w:p>
        </w:tc>
        <w:tc>
          <w:tcPr>
            <w:tcW w:w="24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37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</w:p>
        </w:tc>
        <w:tc>
          <w:tcPr>
            <w:tcW w:w="247" w:type="pct"/>
            <w:tcBorders>
              <w:left w:val="nil"/>
              <w:bottom w:val="single" w:sz="4" w:space="0" w:color="auto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B69BB" w:rsidRPr="00410FBA" w:rsidTr="001A3D6E">
        <w:tc>
          <w:tcPr>
            <w:tcW w:w="953" w:type="pct"/>
            <w:tcBorders>
              <w:bottom w:val="nil"/>
              <w:right w:val="nil"/>
            </w:tcBorders>
          </w:tcPr>
          <w:p w:rsidR="00AB69BB" w:rsidRPr="00410FBA" w:rsidRDefault="00AB69BB" w:rsidP="001A3D6E">
            <w:pPr>
              <w:pStyle w:val="NoSpacing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>SVT/AF (requiring treatment)*</w:t>
            </w:r>
          </w:p>
        </w:tc>
        <w:tc>
          <w:tcPr>
            <w:tcW w:w="370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5/15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48%</w:t>
            </w:r>
          </w:p>
        </w:tc>
        <w:tc>
          <w:tcPr>
            <w:tcW w:w="553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413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3/12</w:t>
            </w:r>
          </w:p>
        </w:tc>
        <w:tc>
          <w:tcPr>
            <w:tcW w:w="319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9%</w:t>
            </w:r>
          </w:p>
        </w:tc>
        <w:tc>
          <w:tcPr>
            <w:tcW w:w="370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/0</w:t>
            </w:r>
          </w:p>
        </w:tc>
        <w:tc>
          <w:tcPr>
            <w:tcW w:w="248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%</w:t>
            </w:r>
          </w:p>
        </w:tc>
        <w:tc>
          <w:tcPr>
            <w:tcW w:w="415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8/27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44%</w:t>
            </w:r>
          </w:p>
        </w:tc>
        <w:tc>
          <w:tcPr>
            <w:tcW w:w="370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left w:val="nil"/>
              <w:bottom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%</w:t>
            </w:r>
          </w:p>
        </w:tc>
      </w:tr>
      <w:tr w:rsidR="00AB69BB" w:rsidRPr="00410FBA" w:rsidTr="001A3D6E">
        <w:tc>
          <w:tcPr>
            <w:tcW w:w="953" w:type="pct"/>
            <w:tcBorders>
              <w:top w:val="nil"/>
              <w:bottom w:val="nil"/>
              <w:right w:val="nil"/>
            </w:tcBorders>
          </w:tcPr>
          <w:p w:rsidR="00AB69BB" w:rsidRPr="00410FBA" w:rsidRDefault="00AB69BB" w:rsidP="001A3D6E">
            <w:pPr>
              <w:pStyle w:val="NoSpacing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>VF/VT (requiring treatment)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/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/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%</w:t>
            </w:r>
          </w:p>
        </w:tc>
      </w:tr>
      <w:tr w:rsidR="00AB69BB" w:rsidRPr="00410FBA" w:rsidTr="001A3D6E">
        <w:tc>
          <w:tcPr>
            <w:tcW w:w="953" w:type="pct"/>
            <w:tcBorders>
              <w:top w:val="nil"/>
              <w:bottom w:val="single" w:sz="4" w:space="0" w:color="auto"/>
              <w:right w:val="nil"/>
            </w:tcBorders>
          </w:tcPr>
          <w:p w:rsidR="00AB69BB" w:rsidRPr="00410FBA" w:rsidRDefault="00AB69BB" w:rsidP="001A3D6E">
            <w:pPr>
              <w:pStyle w:val="NoSpacing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>Pacing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0/2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63%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/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9%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8/1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58%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8/38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60%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4/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6%</w:t>
            </w:r>
          </w:p>
        </w:tc>
      </w:tr>
      <w:tr w:rsidR="00AB69BB" w:rsidRPr="00410FBA" w:rsidTr="001A3D6E">
        <w:tc>
          <w:tcPr>
            <w:tcW w:w="953" w:type="pct"/>
            <w:tcBorders>
              <w:bottom w:val="single" w:sz="4" w:space="0" w:color="auto"/>
              <w:right w:val="nil"/>
            </w:tcBorders>
          </w:tcPr>
          <w:p w:rsidR="00AB69BB" w:rsidRPr="00410FBA" w:rsidRDefault="00AB69BB" w:rsidP="001A3D6E">
            <w:pPr>
              <w:pStyle w:val="NoSpacing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>Any hemodynamic support (post-operative)</w:t>
            </w:r>
          </w:p>
        </w:tc>
        <w:tc>
          <w:tcPr>
            <w:tcW w:w="37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</w:p>
        </w:tc>
        <w:tc>
          <w:tcPr>
            <w:tcW w:w="24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55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</w:p>
        </w:tc>
        <w:tc>
          <w:tcPr>
            <w:tcW w:w="24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41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</w:p>
        </w:tc>
        <w:tc>
          <w:tcPr>
            <w:tcW w:w="319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37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</w:p>
        </w:tc>
        <w:tc>
          <w:tcPr>
            <w:tcW w:w="24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41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</w:p>
        </w:tc>
        <w:tc>
          <w:tcPr>
            <w:tcW w:w="24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37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</w:p>
        </w:tc>
        <w:tc>
          <w:tcPr>
            <w:tcW w:w="247" w:type="pct"/>
            <w:tcBorders>
              <w:left w:val="nil"/>
              <w:bottom w:val="single" w:sz="4" w:space="0" w:color="auto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B69BB" w:rsidRPr="00410FBA" w:rsidTr="001A3D6E">
        <w:tc>
          <w:tcPr>
            <w:tcW w:w="953" w:type="pct"/>
            <w:tcBorders>
              <w:bottom w:val="nil"/>
              <w:right w:val="nil"/>
            </w:tcBorders>
          </w:tcPr>
          <w:p w:rsidR="00AB69BB" w:rsidRPr="00410FBA" w:rsidRDefault="00AB69BB" w:rsidP="001A3D6E">
            <w:pPr>
              <w:pStyle w:val="NoSpacing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>Inotropes</w:t>
            </w:r>
          </w:p>
        </w:tc>
        <w:tc>
          <w:tcPr>
            <w:tcW w:w="370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3/23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72%</w:t>
            </w:r>
          </w:p>
        </w:tc>
        <w:tc>
          <w:tcPr>
            <w:tcW w:w="553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413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3/23</w:t>
            </w:r>
          </w:p>
        </w:tc>
        <w:tc>
          <w:tcPr>
            <w:tcW w:w="319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74%</w:t>
            </w:r>
          </w:p>
        </w:tc>
        <w:tc>
          <w:tcPr>
            <w:tcW w:w="370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/0</w:t>
            </w:r>
          </w:p>
        </w:tc>
        <w:tc>
          <w:tcPr>
            <w:tcW w:w="248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%</w:t>
            </w:r>
          </w:p>
        </w:tc>
        <w:tc>
          <w:tcPr>
            <w:tcW w:w="415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46/46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73%</w:t>
            </w:r>
          </w:p>
        </w:tc>
        <w:tc>
          <w:tcPr>
            <w:tcW w:w="370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left w:val="nil"/>
              <w:bottom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%</w:t>
            </w:r>
          </w:p>
        </w:tc>
      </w:tr>
      <w:tr w:rsidR="00AB69BB" w:rsidRPr="00410FBA" w:rsidTr="001A3D6E">
        <w:tc>
          <w:tcPr>
            <w:tcW w:w="953" w:type="pct"/>
            <w:tcBorders>
              <w:top w:val="nil"/>
              <w:bottom w:val="nil"/>
              <w:right w:val="nil"/>
            </w:tcBorders>
          </w:tcPr>
          <w:p w:rsidR="00AB69BB" w:rsidRPr="00410FBA" w:rsidRDefault="00AB69BB" w:rsidP="001A3D6E">
            <w:pPr>
              <w:pStyle w:val="NoSpacing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>IABP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/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6%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/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/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/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%</w:t>
            </w:r>
          </w:p>
        </w:tc>
      </w:tr>
      <w:tr w:rsidR="00AB69BB" w:rsidRPr="00410FBA" w:rsidTr="001A3D6E">
        <w:tc>
          <w:tcPr>
            <w:tcW w:w="953" w:type="pct"/>
            <w:tcBorders>
              <w:top w:val="nil"/>
              <w:bottom w:val="nil"/>
              <w:right w:val="nil"/>
            </w:tcBorders>
          </w:tcPr>
          <w:p w:rsidR="00AB69BB" w:rsidRPr="00410FBA" w:rsidRDefault="00AB69BB" w:rsidP="001A3D6E">
            <w:pPr>
              <w:pStyle w:val="NoSpacing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>Pulmonary artery cathete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5/5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6%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/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6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/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7/7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1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%</w:t>
            </w:r>
          </w:p>
        </w:tc>
      </w:tr>
      <w:tr w:rsidR="00AB69BB" w:rsidRPr="00410FBA" w:rsidTr="001A3D6E">
        <w:tc>
          <w:tcPr>
            <w:tcW w:w="953" w:type="pct"/>
            <w:tcBorders>
              <w:top w:val="nil"/>
              <w:bottom w:val="nil"/>
              <w:right w:val="nil"/>
            </w:tcBorders>
          </w:tcPr>
          <w:p w:rsidR="00AB69BB" w:rsidRPr="00410FBA" w:rsidRDefault="00AB69BB" w:rsidP="001A3D6E">
            <w:pPr>
              <w:pStyle w:val="NoSpacing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>Vasodilato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/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6%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/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/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/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%</w:t>
            </w:r>
          </w:p>
        </w:tc>
      </w:tr>
      <w:tr w:rsidR="00AB69BB" w:rsidRPr="00410FBA" w:rsidTr="001A3D6E">
        <w:tc>
          <w:tcPr>
            <w:tcW w:w="953" w:type="pct"/>
            <w:tcBorders>
              <w:top w:val="nil"/>
              <w:bottom w:val="single" w:sz="4" w:space="0" w:color="auto"/>
              <w:right w:val="nil"/>
            </w:tcBorders>
          </w:tcPr>
          <w:p w:rsidR="00AB69BB" w:rsidRPr="00410FBA" w:rsidRDefault="00AB69BB" w:rsidP="001A3D6E">
            <w:pPr>
              <w:pStyle w:val="NoSpacing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 xml:space="preserve">Low cardiac output 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/2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6%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/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%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/3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5%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%</w:t>
            </w:r>
          </w:p>
        </w:tc>
      </w:tr>
      <w:tr w:rsidR="00AB69BB" w:rsidRPr="00410FBA" w:rsidTr="001A3D6E">
        <w:tc>
          <w:tcPr>
            <w:tcW w:w="953" w:type="pct"/>
            <w:tcBorders>
              <w:bottom w:val="single" w:sz="4" w:space="0" w:color="auto"/>
              <w:right w:val="nil"/>
            </w:tcBorders>
          </w:tcPr>
          <w:p w:rsidR="00AB69BB" w:rsidRPr="00410FBA" w:rsidRDefault="00AB69BB" w:rsidP="001A3D6E">
            <w:pPr>
              <w:pStyle w:val="NoSpacing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>Any pulmonary complications</w:t>
            </w:r>
          </w:p>
        </w:tc>
        <w:tc>
          <w:tcPr>
            <w:tcW w:w="37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</w:p>
        </w:tc>
        <w:tc>
          <w:tcPr>
            <w:tcW w:w="24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55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</w:p>
        </w:tc>
        <w:tc>
          <w:tcPr>
            <w:tcW w:w="24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41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</w:p>
        </w:tc>
        <w:tc>
          <w:tcPr>
            <w:tcW w:w="319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37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</w:p>
        </w:tc>
        <w:tc>
          <w:tcPr>
            <w:tcW w:w="24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41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</w:p>
        </w:tc>
        <w:tc>
          <w:tcPr>
            <w:tcW w:w="24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37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</w:p>
        </w:tc>
        <w:tc>
          <w:tcPr>
            <w:tcW w:w="247" w:type="pct"/>
            <w:tcBorders>
              <w:left w:val="nil"/>
              <w:bottom w:val="single" w:sz="4" w:space="0" w:color="auto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B69BB" w:rsidRPr="00410FBA" w:rsidTr="001A3D6E">
        <w:tc>
          <w:tcPr>
            <w:tcW w:w="953" w:type="pct"/>
            <w:tcBorders>
              <w:bottom w:val="nil"/>
              <w:right w:val="nil"/>
            </w:tcBorders>
          </w:tcPr>
          <w:p w:rsidR="00AB69BB" w:rsidRPr="00410FBA" w:rsidRDefault="00AB69BB" w:rsidP="001A3D6E">
            <w:pPr>
              <w:pStyle w:val="NoSpacing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>Re-intubation</w:t>
            </w:r>
            <w:r w:rsidRPr="00410FBA">
              <w:rPr>
                <w:rFonts w:cs="Arial"/>
                <w:sz w:val="12"/>
                <w:szCs w:val="12"/>
                <w:lang w:val="en-US"/>
              </w:rPr>
              <w:t>†</w:t>
            </w:r>
            <w:r w:rsidRPr="00410FBA">
              <w:rPr>
                <w:sz w:val="12"/>
                <w:szCs w:val="12"/>
                <w:vertAlign w:val="superscript"/>
                <w:lang w:val="en-US"/>
              </w:rPr>
              <w:t xml:space="preserve">  </w:t>
            </w:r>
          </w:p>
        </w:tc>
        <w:tc>
          <w:tcPr>
            <w:tcW w:w="370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553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413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319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370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8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415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/2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370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/2</w:t>
            </w:r>
          </w:p>
        </w:tc>
        <w:tc>
          <w:tcPr>
            <w:tcW w:w="247" w:type="pct"/>
            <w:tcBorders>
              <w:left w:val="nil"/>
              <w:bottom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</w:tr>
      <w:tr w:rsidR="00AB69BB" w:rsidRPr="00410FBA" w:rsidTr="001A3D6E">
        <w:tc>
          <w:tcPr>
            <w:tcW w:w="953" w:type="pct"/>
            <w:tcBorders>
              <w:top w:val="nil"/>
              <w:bottom w:val="nil"/>
              <w:right w:val="nil"/>
            </w:tcBorders>
          </w:tcPr>
          <w:p w:rsidR="00AB69BB" w:rsidRPr="00410FBA" w:rsidRDefault="00AB69BB" w:rsidP="001A3D6E">
            <w:pPr>
              <w:pStyle w:val="NoSpacing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>Tracheotomy^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/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/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/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%</w:t>
            </w:r>
          </w:p>
        </w:tc>
      </w:tr>
      <w:tr w:rsidR="00AB69BB" w:rsidRPr="00410FBA" w:rsidTr="001A3D6E">
        <w:tc>
          <w:tcPr>
            <w:tcW w:w="953" w:type="pct"/>
            <w:tcBorders>
              <w:top w:val="nil"/>
              <w:bottom w:val="nil"/>
              <w:right w:val="nil"/>
            </w:tcBorders>
          </w:tcPr>
          <w:p w:rsidR="00AB69BB" w:rsidRPr="00410FBA" w:rsidRDefault="00AB69BB" w:rsidP="001A3D6E">
            <w:pPr>
              <w:pStyle w:val="NoSpacing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>Mask CPAP^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5/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0%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/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/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/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5/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5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/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%</w:t>
            </w:r>
          </w:p>
        </w:tc>
      </w:tr>
      <w:tr w:rsidR="00AB69BB" w:rsidRPr="00410FBA" w:rsidTr="001A3D6E">
        <w:tc>
          <w:tcPr>
            <w:tcW w:w="953" w:type="pct"/>
            <w:tcBorders>
              <w:top w:val="nil"/>
              <w:bottom w:val="single" w:sz="4" w:space="0" w:color="auto"/>
              <w:right w:val="nil"/>
            </w:tcBorders>
          </w:tcPr>
          <w:p w:rsidR="00AB69BB" w:rsidRPr="00410FBA" w:rsidRDefault="00AB69BB" w:rsidP="001A3D6E">
            <w:pPr>
              <w:pStyle w:val="NoSpacing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>Pneumothorax or effusion requiring drainage^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/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%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6/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9%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/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%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7/7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1%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/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%</w:t>
            </w:r>
          </w:p>
        </w:tc>
      </w:tr>
      <w:tr w:rsidR="00AB69BB" w:rsidRPr="00410FBA" w:rsidTr="001A3D6E">
        <w:tc>
          <w:tcPr>
            <w:tcW w:w="953" w:type="pct"/>
            <w:tcBorders>
              <w:bottom w:val="single" w:sz="4" w:space="0" w:color="auto"/>
              <w:right w:val="nil"/>
            </w:tcBorders>
          </w:tcPr>
          <w:p w:rsidR="00AB69BB" w:rsidRPr="00410FBA" w:rsidRDefault="00AB69BB" w:rsidP="001A3D6E">
            <w:pPr>
              <w:pStyle w:val="NoSpacing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>Any GI complications</w:t>
            </w:r>
          </w:p>
        </w:tc>
        <w:tc>
          <w:tcPr>
            <w:tcW w:w="37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</w:p>
        </w:tc>
        <w:tc>
          <w:tcPr>
            <w:tcW w:w="24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55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</w:p>
        </w:tc>
        <w:tc>
          <w:tcPr>
            <w:tcW w:w="24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41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</w:p>
        </w:tc>
        <w:tc>
          <w:tcPr>
            <w:tcW w:w="319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37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</w:p>
        </w:tc>
        <w:tc>
          <w:tcPr>
            <w:tcW w:w="24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41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</w:p>
        </w:tc>
        <w:tc>
          <w:tcPr>
            <w:tcW w:w="24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37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</w:p>
        </w:tc>
        <w:tc>
          <w:tcPr>
            <w:tcW w:w="247" w:type="pct"/>
            <w:tcBorders>
              <w:left w:val="nil"/>
              <w:bottom w:val="single" w:sz="4" w:space="0" w:color="auto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B69BB" w:rsidRPr="00410FBA" w:rsidTr="001A3D6E">
        <w:tc>
          <w:tcPr>
            <w:tcW w:w="953" w:type="pct"/>
            <w:tcBorders>
              <w:top w:val="nil"/>
              <w:bottom w:val="single" w:sz="4" w:space="0" w:color="auto"/>
              <w:right w:val="nil"/>
            </w:tcBorders>
          </w:tcPr>
          <w:p w:rsidR="00AB69BB" w:rsidRPr="00410FBA" w:rsidRDefault="00AB69BB" w:rsidP="001A3D6E">
            <w:pPr>
              <w:pStyle w:val="NoSpacing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>Other GI e.g. laparotomy, obstruction^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/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%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/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%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/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%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%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/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%</w:t>
            </w:r>
          </w:p>
        </w:tc>
      </w:tr>
      <w:tr w:rsidR="00AB69BB" w:rsidRPr="00410FBA" w:rsidTr="001A3D6E">
        <w:tc>
          <w:tcPr>
            <w:tcW w:w="953" w:type="pct"/>
            <w:tcBorders>
              <w:bottom w:val="single" w:sz="4" w:space="0" w:color="auto"/>
              <w:right w:val="nil"/>
            </w:tcBorders>
          </w:tcPr>
          <w:p w:rsidR="00AB69BB" w:rsidRPr="00410FBA" w:rsidRDefault="00AB69BB" w:rsidP="001A3D6E">
            <w:pPr>
              <w:pStyle w:val="NoSpacing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>Any neurological complications</w:t>
            </w:r>
          </w:p>
        </w:tc>
        <w:tc>
          <w:tcPr>
            <w:tcW w:w="37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</w:p>
        </w:tc>
        <w:tc>
          <w:tcPr>
            <w:tcW w:w="24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55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</w:p>
        </w:tc>
        <w:tc>
          <w:tcPr>
            <w:tcW w:w="24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41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</w:p>
        </w:tc>
        <w:tc>
          <w:tcPr>
            <w:tcW w:w="319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37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</w:p>
        </w:tc>
        <w:tc>
          <w:tcPr>
            <w:tcW w:w="24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41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</w:p>
        </w:tc>
        <w:tc>
          <w:tcPr>
            <w:tcW w:w="24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37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</w:p>
        </w:tc>
        <w:tc>
          <w:tcPr>
            <w:tcW w:w="247" w:type="pct"/>
            <w:tcBorders>
              <w:left w:val="nil"/>
              <w:bottom w:val="single" w:sz="4" w:space="0" w:color="auto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B69BB" w:rsidRPr="00410FBA" w:rsidTr="001A3D6E">
        <w:tc>
          <w:tcPr>
            <w:tcW w:w="953" w:type="pct"/>
            <w:tcBorders>
              <w:bottom w:val="nil"/>
              <w:right w:val="nil"/>
            </w:tcBorders>
          </w:tcPr>
          <w:p w:rsidR="00AB69BB" w:rsidRPr="00410FBA" w:rsidRDefault="00AB69BB" w:rsidP="001A3D6E">
            <w:pPr>
              <w:pStyle w:val="NoSpacing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>Permanent stroke^</w:t>
            </w:r>
          </w:p>
        </w:tc>
        <w:tc>
          <w:tcPr>
            <w:tcW w:w="370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/0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%</w:t>
            </w:r>
          </w:p>
        </w:tc>
        <w:tc>
          <w:tcPr>
            <w:tcW w:w="553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/0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%</w:t>
            </w:r>
          </w:p>
        </w:tc>
        <w:tc>
          <w:tcPr>
            <w:tcW w:w="413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319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370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8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415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%</w:t>
            </w:r>
          </w:p>
        </w:tc>
        <w:tc>
          <w:tcPr>
            <w:tcW w:w="370" w:type="pct"/>
            <w:tcBorders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left w:val="nil"/>
              <w:bottom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%</w:t>
            </w:r>
          </w:p>
        </w:tc>
      </w:tr>
      <w:tr w:rsidR="00AB69BB" w:rsidRPr="00410FBA" w:rsidTr="001A3D6E">
        <w:tc>
          <w:tcPr>
            <w:tcW w:w="953" w:type="pct"/>
            <w:tcBorders>
              <w:bottom w:val="single" w:sz="4" w:space="0" w:color="auto"/>
              <w:right w:val="nil"/>
            </w:tcBorders>
          </w:tcPr>
          <w:p w:rsidR="00AB69BB" w:rsidRPr="00410FBA" w:rsidRDefault="00AB69BB" w:rsidP="001A3D6E">
            <w:pPr>
              <w:pStyle w:val="NoSpacing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>Any thromboembolic complications</w:t>
            </w:r>
          </w:p>
        </w:tc>
        <w:tc>
          <w:tcPr>
            <w:tcW w:w="37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</w:p>
        </w:tc>
        <w:tc>
          <w:tcPr>
            <w:tcW w:w="24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55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</w:p>
        </w:tc>
        <w:tc>
          <w:tcPr>
            <w:tcW w:w="24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41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</w:p>
        </w:tc>
        <w:tc>
          <w:tcPr>
            <w:tcW w:w="319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37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</w:p>
        </w:tc>
        <w:tc>
          <w:tcPr>
            <w:tcW w:w="24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41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</w:p>
        </w:tc>
        <w:tc>
          <w:tcPr>
            <w:tcW w:w="24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</w:p>
        </w:tc>
        <w:tc>
          <w:tcPr>
            <w:tcW w:w="37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</w:p>
        </w:tc>
        <w:tc>
          <w:tcPr>
            <w:tcW w:w="247" w:type="pct"/>
            <w:tcBorders>
              <w:left w:val="nil"/>
              <w:bottom w:val="single" w:sz="4" w:space="0" w:color="auto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sz w:val="12"/>
                <w:szCs w:val="12"/>
                <w:lang w:val="en-US"/>
              </w:rPr>
            </w:pPr>
          </w:p>
        </w:tc>
      </w:tr>
      <w:tr w:rsidR="00AB69BB" w:rsidRPr="00410FBA" w:rsidTr="001A3D6E">
        <w:tc>
          <w:tcPr>
            <w:tcW w:w="953" w:type="pct"/>
            <w:tcBorders>
              <w:top w:val="nil"/>
              <w:bottom w:val="single" w:sz="4" w:space="0" w:color="auto"/>
              <w:right w:val="nil"/>
            </w:tcBorders>
          </w:tcPr>
          <w:p w:rsidR="00AB69BB" w:rsidRPr="00410FBA" w:rsidRDefault="00AB69BB" w:rsidP="001A3D6E">
            <w:pPr>
              <w:pStyle w:val="NoSpacing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>Any wound dehiscence requiring rewiring or treatment ^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/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%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/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%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/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%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%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/0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%</w:t>
            </w:r>
          </w:p>
        </w:tc>
      </w:tr>
      <w:tr w:rsidR="00AB69BB" w:rsidRPr="00410FBA" w:rsidTr="001A3D6E">
        <w:tc>
          <w:tcPr>
            <w:tcW w:w="953" w:type="pct"/>
            <w:tcBorders>
              <w:bottom w:val="single" w:sz="4" w:space="0" w:color="auto"/>
              <w:right w:val="nil"/>
            </w:tcBorders>
          </w:tcPr>
          <w:p w:rsidR="00AB69BB" w:rsidRPr="00410FBA" w:rsidRDefault="00AB69BB" w:rsidP="001A3D6E">
            <w:pPr>
              <w:pStyle w:val="NoSpacing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>Infective complications (confirmed by SIRS)</w:t>
            </w:r>
          </w:p>
        </w:tc>
        <w:tc>
          <w:tcPr>
            <w:tcW w:w="37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5/5</w:t>
            </w:r>
          </w:p>
        </w:tc>
        <w:tc>
          <w:tcPr>
            <w:tcW w:w="24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6%</w:t>
            </w:r>
          </w:p>
        </w:tc>
        <w:tc>
          <w:tcPr>
            <w:tcW w:w="55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/0</w:t>
            </w:r>
          </w:p>
        </w:tc>
        <w:tc>
          <w:tcPr>
            <w:tcW w:w="24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%</w:t>
            </w:r>
          </w:p>
        </w:tc>
        <w:tc>
          <w:tcPr>
            <w:tcW w:w="41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4/4</w:t>
            </w:r>
          </w:p>
        </w:tc>
        <w:tc>
          <w:tcPr>
            <w:tcW w:w="319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3%</w:t>
            </w:r>
          </w:p>
        </w:tc>
        <w:tc>
          <w:tcPr>
            <w:tcW w:w="37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/1</w:t>
            </w:r>
          </w:p>
        </w:tc>
        <w:tc>
          <w:tcPr>
            <w:tcW w:w="24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41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9/9</w:t>
            </w:r>
          </w:p>
        </w:tc>
        <w:tc>
          <w:tcPr>
            <w:tcW w:w="24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4%</w:t>
            </w:r>
          </w:p>
        </w:tc>
        <w:tc>
          <w:tcPr>
            <w:tcW w:w="37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/1</w:t>
            </w:r>
          </w:p>
        </w:tc>
        <w:tc>
          <w:tcPr>
            <w:tcW w:w="247" w:type="pct"/>
            <w:tcBorders>
              <w:left w:val="nil"/>
              <w:bottom w:val="single" w:sz="4" w:space="0" w:color="auto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%</w:t>
            </w:r>
          </w:p>
        </w:tc>
      </w:tr>
      <w:tr w:rsidR="00AB69BB" w:rsidRPr="00410FBA" w:rsidTr="001A3D6E">
        <w:tc>
          <w:tcPr>
            <w:tcW w:w="953" w:type="pct"/>
            <w:tcBorders>
              <w:top w:val="nil"/>
              <w:bottom w:val="nil"/>
              <w:right w:val="nil"/>
            </w:tcBorders>
          </w:tcPr>
          <w:p w:rsidR="00AB69BB" w:rsidRPr="00410FBA" w:rsidRDefault="00AB69BB" w:rsidP="001A3D6E">
            <w:pPr>
              <w:pStyle w:val="NoSpacing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 xml:space="preserve">      Respiratory^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/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0%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/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%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7/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3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/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0/1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6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/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%</w:t>
            </w:r>
          </w:p>
        </w:tc>
      </w:tr>
      <w:tr w:rsidR="00AB69BB" w:rsidRPr="00410FBA" w:rsidTr="001A3D6E">
        <w:tc>
          <w:tcPr>
            <w:tcW w:w="953" w:type="pct"/>
            <w:tcBorders>
              <w:top w:val="nil"/>
              <w:bottom w:val="nil"/>
              <w:right w:val="nil"/>
            </w:tcBorders>
          </w:tcPr>
          <w:p w:rsidR="00AB69BB" w:rsidRPr="00410FBA" w:rsidRDefault="00AB69BB" w:rsidP="001A3D6E">
            <w:pPr>
              <w:pStyle w:val="NoSpacing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 xml:space="preserve">      Wound^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/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%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/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%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/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/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%</w:t>
            </w:r>
          </w:p>
        </w:tc>
      </w:tr>
      <w:tr w:rsidR="00AB69BB" w:rsidRPr="00410FBA" w:rsidTr="001A3D6E">
        <w:tc>
          <w:tcPr>
            <w:tcW w:w="953" w:type="pct"/>
            <w:tcBorders>
              <w:bottom w:val="single" w:sz="4" w:space="0" w:color="auto"/>
              <w:right w:val="nil"/>
            </w:tcBorders>
          </w:tcPr>
          <w:p w:rsidR="00AB69BB" w:rsidRPr="00410FBA" w:rsidRDefault="00AB69BB" w:rsidP="001A3D6E">
            <w:pPr>
              <w:pStyle w:val="NoSpacing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>Renal Complications*</w:t>
            </w:r>
          </w:p>
        </w:tc>
        <w:tc>
          <w:tcPr>
            <w:tcW w:w="37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55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41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/0</w:t>
            </w:r>
          </w:p>
        </w:tc>
        <w:tc>
          <w:tcPr>
            <w:tcW w:w="319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%</w:t>
            </w:r>
          </w:p>
        </w:tc>
        <w:tc>
          <w:tcPr>
            <w:tcW w:w="37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/0</w:t>
            </w:r>
          </w:p>
        </w:tc>
        <w:tc>
          <w:tcPr>
            <w:tcW w:w="24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%</w:t>
            </w:r>
          </w:p>
        </w:tc>
        <w:tc>
          <w:tcPr>
            <w:tcW w:w="41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%</w:t>
            </w:r>
          </w:p>
        </w:tc>
        <w:tc>
          <w:tcPr>
            <w:tcW w:w="37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left w:val="nil"/>
              <w:bottom w:val="single" w:sz="4" w:space="0" w:color="auto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%</w:t>
            </w:r>
          </w:p>
        </w:tc>
      </w:tr>
      <w:tr w:rsidR="00AB69BB" w:rsidRPr="00410FBA" w:rsidTr="001A3D6E">
        <w:tc>
          <w:tcPr>
            <w:tcW w:w="95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B69BB" w:rsidRPr="00410FBA" w:rsidRDefault="00AB69BB" w:rsidP="001A3D6E">
            <w:pPr>
              <w:pStyle w:val="NoSpacing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>Bleeding requiring reoperation*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/2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6%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/2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6%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/3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5%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/3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5%</w:t>
            </w:r>
          </w:p>
        </w:tc>
      </w:tr>
      <w:tr w:rsidR="00AB69BB" w:rsidRPr="00410FBA" w:rsidTr="001A3D6E">
        <w:tc>
          <w:tcPr>
            <w:tcW w:w="95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B69BB" w:rsidRPr="00410FBA" w:rsidRDefault="00AB69BB" w:rsidP="001A3D6E">
            <w:pPr>
              <w:pStyle w:val="NoSpacing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>Any “Unexpected” Event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0/7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2%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0/7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2%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4/3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0%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4/3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0%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4/10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6%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4/10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6%</w:t>
            </w:r>
          </w:p>
        </w:tc>
      </w:tr>
      <w:tr w:rsidR="00AB69BB" w:rsidRPr="00410FBA" w:rsidTr="001A3D6E">
        <w:tc>
          <w:tcPr>
            <w:tcW w:w="953" w:type="pct"/>
            <w:tcBorders>
              <w:top w:val="single" w:sz="4" w:space="0" w:color="auto"/>
              <w:bottom w:val="nil"/>
              <w:right w:val="nil"/>
            </w:tcBorders>
          </w:tcPr>
          <w:p w:rsidR="00AB69BB" w:rsidRPr="00410FBA" w:rsidRDefault="00AB69BB" w:rsidP="001A3D6E">
            <w:pPr>
              <w:pStyle w:val="NoSpacing"/>
              <w:rPr>
                <w:sz w:val="12"/>
                <w:szCs w:val="12"/>
                <w:lang w:val="en-US"/>
              </w:rPr>
            </w:pPr>
            <w:proofErr w:type="spellStart"/>
            <w:r w:rsidRPr="00410FBA">
              <w:rPr>
                <w:sz w:val="12"/>
                <w:szCs w:val="12"/>
                <w:lang w:val="en-US"/>
              </w:rPr>
              <w:t>Confusional</w:t>
            </w:r>
            <w:proofErr w:type="spellEnd"/>
            <w:r w:rsidRPr="00410FBA">
              <w:rPr>
                <w:sz w:val="12"/>
                <w:szCs w:val="12"/>
                <w:lang w:val="en-US"/>
              </w:rPr>
              <w:t xml:space="preserve"> state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/2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/2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</w:tr>
      <w:tr w:rsidR="00AB69BB" w:rsidRPr="00410FBA" w:rsidTr="001A3D6E">
        <w:tc>
          <w:tcPr>
            <w:tcW w:w="953" w:type="pct"/>
            <w:tcBorders>
              <w:top w:val="nil"/>
              <w:bottom w:val="nil"/>
              <w:right w:val="nil"/>
            </w:tcBorders>
          </w:tcPr>
          <w:p w:rsidR="00AB69BB" w:rsidRPr="00410FBA" w:rsidRDefault="00AB69BB" w:rsidP="001A3D6E">
            <w:pPr>
              <w:pStyle w:val="NoSpacing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>Death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/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6%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/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6%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/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/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/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/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</w:tr>
      <w:tr w:rsidR="00AB69BB" w:rsidRPr="00410FBA" w:rsidTr="001A3D6E">
        <w:tc>
          <w:tcPr>
            <w:tcW w:w="953" w:type="pct"/>
            <w:tcBorders>
              <w:top w:val="nil"/>
              <w:bottom w:val="nil"/>
              <w:right w:val="nil"/>
            </w:tcBorders>
          </w:tcPr>
          <w:p w:rsidR="00AB69BB" w:rsidRPr="00410FBA" w:rsidRDefault="00AB69BB" w:rsidP="001A3D6E">
            <w:pPr>
              <w:pStyle w:val="NoSpacing"/>
              <w:rPr>
                <w:sz w:val="12"/>
                <w:szCs w:val="12"/>
                <w:lang w:val="en-US"/>
              </w:rPr>
            </w:pPr>
            <w:proofErr w:type="spellStart"/>
            <w:r w:rsidRPr="00410FBA">
              <w:rPr>
                <w:sz w:val="12"/>
                <w:szCs w:val="12"/>
                <w:lang w:val="en-US"/>
              </w:rPr>
              <w:t>Dyspnoea</w:t>
            </w:r>
            <w:proofErr w:type="spellEnd"/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/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/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%</w:t>
            </w:r>
          </w:p>
        </w:tc>
      </w:tr>
      <w:tr w:rsidR="00AB69BB" w:rsidRPr="00410FBA" w:rsidTr="001A3D6E">
        <w:tc>
          <w:tcPr>
            <w:tcW w:w="953" w:type="pct"/>
            <w:tcBorders>
              <w:top w:val="nil"/>
              <w:bottom w:val="nil"/>
              <w:right w:val="nil"/>
            </w:tcBorders>
          </w:tcPr>
          <w:p w:rsidR="00AB69BB" w:rsidRPr="00410FBA" w:rsidRDefault="00AB69BB" w:rsidP="001A3D6E">
            <w:pPr>
              <w:pStyle w:val="NoSpacing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>Generalized tonic-</w:t>
            </w:r>
            <w:proofErr w:type="spellStart"/>
            <w:r w:rsidRPr="00410FBA">
              <w:rPr>
                <w:sz w:val="12"/>
                <w:szCs w:val="12"/>
                <w:lang w:val="en-US"/>
              </w:rPr>
              <w:t>clonic</w:t>
            </w:r>
            <w:proofErr w:type="spellEnd"/>
            <w:r w:rsidRPr="00410FBA">
              <w:rPr>
                <w:sz w:val="12"/>
                <w:szCs w:val="12"/>
                <w:lang w:val="en-US"/>
              </w:rPr>
              <w:t xml:space="preserve"> seizure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4/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4/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/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/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4/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4/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%</w:t>
            </w:r>
          </w:p>
        </w:tc>
      </w:tr>
      <w:tr w:rsidR="00AB69BB" w:rsidRPr="00410FBA" w:rsidTr="001A3D6E">
        <w:tc>
          <w:tcPr>
            <w:tcW w:w="953" w:type="pct"/>
            <w:tcBorders>
              <w:top w:val="nil"/>
              <w:bottom w:val="nil"/>
              <w:right w:val="nil"/>
            </w:tcBorders>
          </w:tcPr>
          <w:p w:rsidR="00AB69BB" w:rsidRPr="00410FBA" w:rsidRDefault="00AB69BB" w:rsidP="001A3D6E">
            <w:pPr>
              <w:pStyle w:val="NoSpacing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>Incontinent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/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%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/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%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%</w:t>
            </w:r>
          </w:p>
        </w:tc>
      </w:tr>
      <w:tr w:rsidR="00AB69BB" w:rsidRPr="00410FBA" w:rsidTr="001A3D6E">
        <w:tc>
          <w:tcPr>
            <w:tcW w:w="953" w:type="pct"/>
            <w:tcBorders>
              <w:top w:val="nil"/>
              <w:bottom w:val="nil"/>
              <w:right w:val="nil"/>
            </w:tcBorders>
          </w:tcPr>
          <w:p w:rsidR="00AB69BB" w:rsidRPr="00410FBA" w:rsidRDefault="00AB69BB" w:rsidP="001A3D6E">
            <w:pPr>
              <w:pStyle w:val="NoSpacing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>Loss of consciousness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/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%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/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%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%</w:t>
            </w:r>
          </w:p>
        </w:tc>
      </w:tr>
      <w:tr w:rsidR="00AB69BB" w:rsidRPr="00410FBA" w:rsidTr="001A3D6E">
        <w:tc>
          <w:tcPr>
            <w:tcW w:w="953" w:type="pct"/>
            <w:tcBorders>
              <w:top w:val="nil"/>
              <w:bottom w:val="nil"/>
              <w:right w:val="nil"/>
            </w:tcBorders>
          </w:tcPr>
          <w:p w:rsidR="00AB69BB" w:rsidRPr="00410FBA" w:rsidRDefault="00AB69BB" w:rsidP="001A3D6E">
            <w:pPr>
              <w:pStyle w:val="NoSpacing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>Retention of urin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/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/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</w:tr>
      <w:tr w:rsidR="00AB69BB" w:rsidRPr="00410FBA" w:rsidTr="001A3D6E">
        <w:tc>
          <w:tcPr>
            <w:tcW w:w="953" w:type="pct"/>
            <w:tcBorders>
              <w:top w:val="nil"/>
              <w:bottom w:val="single" w:sz="4" w:space="0" w:color="auto"/>
              <w:right w:val="nil"/>
            </w:tcBorders>
          </w:tcPr>
          <w:p w:rsidR="00AB69BB" w:rsidRPr="00410FBA" w:rsidRDefault="00AB69BB" w:rsidP="001A3D6E">
            <w:pPr>
              <w:pStyle w:val="NoSpacing"/>
              <w:rPr>
                <w:sz w:val="12"/>
                <w:szCs w:val="12"/>
                <w:lang w:val="en-US"/>
              </w:rPr>
            </w:pPr>
            <w:r w:rsidRPr="00410FBA">
              <w:rPr>
                <w:sz w:val="12"/>
                <w:szCs w:val="12"/>
                <w:lang w:val="en-US"/>
              </w:rPr>
              <w:t>Thrombocytopenia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3%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/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%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/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0%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%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1/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AB69BB" w:rsidRPr="00410FBA" w:rsidRDefault="00AB69BB" w:rsidP="001A3D6E">
            <w:pPr>
              <w:pStyle w:val="NoSpacing"/>
              <w:jc w:val="center"/>
              <w:rPr>
                <w:rFonts w:cs="Arial"/>
                <w:sz w:val="12"/>
                <w:szCs w:val="12"/>
                <w:lang w:val="en-US"/>
              </w:rPr>
            </w:pPr>
            <w:r w:rsidRPr="00410FBA">
              <w:rPr>
                <w:rFonts w:cs="Arial"/>
                <w:sz w:val="12"/>
                <w:szCs w:val="12"/>
                <w:lang w:val="en-US"/>
              </w:rPr>
              <w:t>2%</w:t>
            </w:r>
          </w:p>
        </w:tc>
      </w:tr>
    </w:tbl>
    <w:p w:rsidR="00D57A81" w:rsidRDefault="00D57A81" w:rsidP="000E5879">
      <w:pPr>
        <w:spacing w:line="480" w:lineRule="auto"/>
        <w:rPr>
          <w:rFonts w:ascii="Arial" w:eastAsia="Times New Roman" w:hAnsi="Arial" w:cs="Times New Roman"/>
          <w:b/>
          <w:bCs/>
          <w:lang w:val="en-US"/>
        </w:rPr>
      </w:pPr>
    </w:p>
    <w:p w:rsidR="00D57A81" w:rsidRDefault="00D57A81" w:rsidP="000E5879">
      <w:pPr>
        <w:spacing w:line="480" w:lineRule="auto"/>
        <w:rPr>
          <w:rFonts w:ascii="Arial" w:eastAsia="Times New Roman" w:hAnsi="Arial" w:cs="Times New Roman"/>
          <w:b/>
          <w:bCs/>
          <w:lang w:val="en-US"/>
        </w:rPr>
      </w:pPr>
    </w:p>
    <w:p w:rsidR="00D57A81" w:rsidRDefault="00D57A81" w:rsidP="000E5879">
      <w:pPr>
        <w:spacing w:line="480" w:lineRule="auto"/>
        <w:rPr>
          <w:rFonts w:ascii="Arial" w:eastAsia="Times New Roman" w:hAnsi="Arial" w:cs="Times New Roman"/>
          <w:b/>
          <w:bCs/>
          <w:lang w:val="en-US"/>
        </w:rPr>
      </w:pPr>
    </w:p>
    <w:p w:rsidR="00D21BBB" w:rsidRDefault="00D21BBB" w:rsidP="000E5879">
      <w:pPr>
        <w:spacing w:line="480" w:lineRule="auto"/>
        <w:rPr>
          <w:rFonts w:ascii="Arial" w:eastAsia="Times New Roman" w:hAnsi="Arial" w:cs="Times New Roman"/>
          <w:b/>
          <w:bCs/>
          <w:lang w:val="en-US"/>
        </w:rPr>
      </w:pPr>
    </w:p>
    <w:p w:rsidR="00D21BBB" w:rsidRDefault="00D21BBB" w:rsidP="000E5879">
      <w:pPr>
        <w:spacing w:line="480" w:lineRule="auto"/>
        <w:rPr>
          <w:rFonts w:ascii="Arial" w:eastAsia="Times New Roman" w:hAnsi="Arial" w:cs="Times New Roman"/>
          <w:b/>
          <w:bCs/>
          <w:lang w:val="en-US"/>
        </w:rPr>
      </w:pPr>
    </w:p>
    <w:p w:rsidR="00D21BBB" w:rsidRDefault="00D21BBB" w:rsidP="000E5879">
      <w:pPr>
        <w:spacing w:line="480" w:lineRule="auto"/>
        <w:rPr>
          <w:rFonts w:ascii="Arial" w:eastAsia="Times New Roman" w:hAnsi="Arial" w:cs="Times New Roman"/>
          <w:b/>
          <w:bCs/>
          <w:lang w:val="en-US"/>
        </w:rPr>
      </w:pPr>
    </w:p>
    <w:sectPr w:rsidR="00D21BBB" w:rsidSect="00974D79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2ECA" w:rsidRDefault="00962ECA" w:rsidP="00CF072B">
      <w:pPr>
        <w:spacing w:after="0" w:line="240" w:lineRule="auto"/>
      </w:pPr>
      <w:r>
        <w:separator/>
      </w:r>
    </w:p>
  </w:endnote>
  <w:endnote w:type="continuationSeparator" w:id="0">
    <w:p w:rsidR="00962ECA" w:rsidRDefault="00962ECA" w:rsidP="00CF07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2ECA" w:rsidRDefault="00962ECA" w:rsidP="00CF072B">
      <w:pPr>
        <w:spacing w:after="0" w:line="240" w:lineRule="auto"/>
      </w:pPr>
      <w:r>
        <w:separator/>
      </w:r>
    </w:p>
  </w:footnote>
  <w:footnote w:type="continuationSeparator" w:id="0">
    <w:p w:rsidR="00962ECA" w:rsidRDefault="00962ECA" w:rsidP="00CF07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2ECA" w:rsidRDefault="00962EC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CF7EE3"/>
    <w:multiLevelType w:val="hybridMultilevel"/>
    <w:tmpl w:val="534CF8BE"/>
    <w:lvl w:ilvl="0" w:tplc="BB565564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247320"/>
    <w:multiLevelType w:val="hybridMultilevel"/>
    <w:tmpl w:val="058AF204"/>
    <w:lvl w:ilvl="0" w:tplc="C61CA5A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9379AF"/>
    <w:multiLevelType w:val="hybridMultilevel"/>
    <w:tmpl w:val="1D1AE5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F10842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2F477EBF"/>
    <w:multiLevelType w:val="hybridMultilevel"/>
    <w:tmpl w:val="8F461D30"/>
    <w:lvl w:ilvl="0" w:tplc="71DEE40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CAB0E10"/>
    <w:multiLevelType w:val="hybridMultilevel"/>
    <w:tmpl w:val="499439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8395DC3"/>
    <w:multiLevelType w:val="hybridMultilevel"/>
    <w:tmpl w:val="AEDCDA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1652A09"/>
    <w:multiLevelType w:val="hybridMultilevel"/>
    <w:tmpl w:val="7ABA9F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8525570"/>
    <w:multiLevelType w:val="multilevel"/>
    <w:tmpl w:val="EB4A3B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7B95602F"/>
    <w:multiLevelType w:val="multilevel"/>
    <w:tmpl w:val="7F0EC9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8"/>
  </w:num>
  <w:num w:numId="3">
    <w:abstractNumId w:val="5"/>
  </w:num>
  <w:num w:numId="4">
    <w:abstractNumId w:val="7"/>
  </w:num>
  <w:num w:numId="5">
    <w:abstractNumId w:val="3"/>
  </w:num>
  <w:num w:numId="6">
    <w:abstractNumId w:val="2"/>
  </w:num>
  <w:num w:numId="7">
    <w:abstractNumId w:val="1"/>
  </w:num>
  <w:num w:numId="8">
    <w:abstractNumId w:val="4"/>
  </w:num>
  <w:num w:numId="9">
    <w:abstractNumId w:val="9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15A1"/>
    <w:rsid w:val="00002ABB"/>
    <w:rsid w:val="00004A35"/>
    <w:rsid w:val="000136A2"/>
    <w:rsid w:val="0003431E"/>
    <w:rsid w:val="00036442"/>
    <w:rsid w:val="00037859"/>
    <w:rsid w:val="00040C0C"/>
    <w:rsid w:val="00072F13"/>
    <w:rsid w:val="0007538C"/>
    <w:rsid w:val="000827DD"/>
    <w:rsid w:val="00085A7D"/>
    <w:rsid w:val="00085C64"/>
    <w:rsid w:val="0008637B"/>
    <w:rsid w:val="0009451F"/>
    <w:rsid w:val="00096A79"/>
    <w:rsid w:val="000A3042"/>
    <w:rsid w:val="000A3F35"/>
    <w:rsid w:val="000A4C39"/>
    <w:rsid w:val="000A4F3D"/>
    <w:rsid w:val="000A5BC3"/>
    <w:rsid w:val="000B17C3"/>
    <w:rsid w:val="000B43D2"/>
    <w:rsid w:val="000B5178"/>
    <w:rsid w:val="000C54BA"/>
    <w:rsid w:val="000C6871"/>
    <w:rsid w:val="000D70B6"/>
    <w:rsid w:val="000D7ACC"/>
    <w:rsid w:val="000E1EC0"/>
    <w:rsid w:val="000E5879"/>
    <w:rsid w:val="000F5418"/>
    <w:rsid w:val="000F7BD4"/>
    <w:rsid w:val="0010158F"/>
    <w:rsid w:val="00102341"/>
    <w:rsid w:val="00112A45"/>
    <w:rsid w:val="0011700F"/>
    <w:rsid w:val="00126D5C"/>
    <w:rsid w:val="001275E6"/>
    <w:rsid w:val="00135BDB"/>
    <w:rsid w:val="00137C2C"/>
    <w:rsid w:val="00142A2C"/>
    <w:rsid w:val="00144A56"/>
    <w:rsid w:val="00151CEE"/>
    <w:rsid w:val="001528B3"/>
    <w:rsid w:val="001570BC"/>
    <w:rsid w:val="00161825"/>
    <w:rsid w:val="0016253D"/>
    <w:rsid w:val="00172031"/>
    <w:rsid w:val="001A1C65"/>
    <w:rsid w:val="001B3718"/>
    <w:rsid w:val="001B4528"/>
    <w:rsid w:val="001B531C"/>
    <w:rsid w:val="001B563D"/>
    <w:rsid w:val="001B675F"/>
    <w:rsid w:val="001D5158"/>
    <w:rsid w:val="001D7064"/>
    <w:rsid w:val="001E0902"/>
    <w:rsid w:val="001E0BB0"/>
    <w:rsid w:val="001E71DC"/>
    <w:rsid w:val="001E78C7"/>
    <w:rsid w:val="001F3D52"/>
    <w:rsid w:val="00206506"/>
    <w:rsid w:val="0021150A"/>
    <w:rsid w:val="002128D8"/>
    <w:rsid w:val="00220361"/>
    <w:rsid w:val="00220F2F"/>
    <w:rsid w:val="00223ED9"/>
    <w:rsid w:val="00224791"/>
    <w:rsid w:val="00230BCA"/>
    <w:rsid w:val="00234BF9"/>
    <w:rsid w:val="00241B1F"/>
    <w:rsid w:val="00246D43"/>
    <w:rsid w:val="0025035B"/>
    <w:rsid w:val="00252330"/>
    <w:rsid w:val="00253F83"/>
    <w:rsid w:val="002617BA"/>
    <w:rsid w:val="0026321B"/>
    <w:rsid w:val="00270AA2"/>
    <w:rsid w:val="00271A6B"/>
    <w:rsid w:val="00272683"/>
    <w:rsid w:val="002748E7"/>
    <w:rsid w:val="002843F2"/>
    <w:rsid w:val="00287372"/>
    <w:rsid w:val="002904F8"/>
    <w:rsid w:val="002915A1"/>
    <w:rsid w:val="002919FB"/>
    <w:rsid w:val="002978A0"/>
    <w:rsid w:val="00297E1E"/>
    <w:rsid w:val="002A577A"/>
    <w:rsid w:val="002A7EE4"/>
    <w:rsid w:val="002B1E4B"/>
    <w:rsid w:val="002B32CA"/>
    <w:rsid w:val="002B5DCE"/>
    <w:rsid w:val="002C4A28"/>
    <w:rsid w:val="002C622C"/>
    <w:rsid w:val="002E20F1"/>
    <w:rsid w:val="002F2D23"/>
    <w:rsid w:val="002F2F13"/>
    <w:rsid w:val="002F58F8"/>
    <w:rsid w:val="002F6197"/>
    <w:rsid w:val="002F6831"/>
    <w:rsid w:val="003019EE"/>
    <w:rsid w:val="0030335D"/>
    <w:rsid w:val="00303494"/>
    <w:rsid w:val="003235D5"/>
    <w:rsid w:val="0032538C"/>
    <w:rsid w:val="00326323"/>
    <w:rsid w:val="003279DB"/>
    <w:rsid w:val="003376E5"/>
    <w:rsid w:val="0035575B"/>
    <w:rsid w:val="003615A5"/>
    <w:rsid w:val="00365525"/>
    <w:rsid w:val="00366303"/>
    <w:rsid w:val="00374E24"/>
    <w:rsid w:val="0038365D"/>
    <w:rsid w:val="0039363C"/>
    <w:rsid w:val="00396C41"/>
    <w:rsid w:val="00397D0B"/>
    <w:rsid w:val="003A2CF9"/>
    <w:rsid w:val="003A42D2"/>
    <w:rsid w:val="003A5BFE"/>
    <w:rsid w:val="003C1500"/>
    <w:rsid w:val="003C6D23"/>
    <w:rsid w:val="003D22C9"/>
    <w:rsid w:val="003E0633"/>
    <w:rsid w:val="003E6247"/>
    <w:rsid w:val="003E701A"/>
    <w:rsid w:val="003F01A6"/>
    <w:rsid w:val="003F0883"/>
    <w:rsid w:val="003F1241"/>
    <w:rsid w:val="003F39F1"/>
    <w:rsid w:val="003F56E0"/>
    <w:rsid w:val="004075A7"/>
    <w:rsid w:val="004109A0"/>
    <w:rsid w:val="004109D8"/>
    <w:rsid w:val="00410FBA"/>
    <w:rsid w:val="004122E5"/>
    <w:rsid w:val="00416C54"/>
    <w:rsid w:val="00420ACF"/>
    <w:rsid w:val="00437D4E"/>
    <w:rsid w:val="004439DE"/>
    <w:rsid w:val="00443DBF"/>
    <w:rsid w:val="004450C3"/>
    <w:rsid w:val="00447855"/>
    <w:rsid w:val="00451071"/>
    <w:rsid w:val="00455698"/>
    <w:rsid w:val="00455D5F"/>
    <w:rsid w:val="0046585B"/>
    <w:rsid w:val="00467DCE"/>
    <w:rsid w:val="00486CF0"/>
    <w:rsid w:val="004A3BB8"/>
    <w:rsid w:val="004A50D5"/>
    <w:rsid w:val="004A6879"/>
    <w:rsid w:val="004A6B06"/>
    <w:rsid w:val="004B256F"/>
    <w:rsid w:val="004B631A"/>
    <w:rsid w:val="004D29D1"/>
    <w:rsid w:val="004D2B97"/>
    <w:rsid w:val="004D4AB9"/>
    <w:rsid w:val="004D5353"/>
    <w:rsid w:val="004E2C1D"/>
    <w:rsid w:val="004E5B8E"/>
    <w:rsid w:val="004E6E40"/>
    <w:rsid w:val="004F3A3C"/>
    <w:rsid w:val="004F4679"/>
    <w:rsid w:val="004F6E84"/>
    <w:rsid w:val="00500880"/>
    <w:rsid w:val="005028D1"/>
    <w:rsid w:val="00504B00"/>
    <w:rsid w:val="00505957"/>
    <w:rsid w:val="00505CF6"/>
    <w:rsid w:val="00506935"/>
    <w:rsid w:val="00511EAA"/>
    <w:rsid w:val="00517E66"/>
    <w:rsid w:val="005251BF"/>
    <w:rsid w:val="0052752A"/>
    <w:rsid w:val="0053593E"/>
    <w:rsid w:val="00535ADD"/>
    <w:rsid w:val="0054470E"/>
    <w:rsid w:val="005449B7"/>
    <w:rsid w:val="0054708D"/>
    <w:rsid w:val="00566185"/>
    <w:rsid w:val="00571D01"/>
    <w:rsid w:val="005744BD"/>
    <w:rsid w:val="00580271"/>
    <w:rsid w:val="005849D0"/>
    <w:rsid w:val="00584D33"/>
    <w:rsid w:val="00587869"/>
    <w:rsid w:val="005B6AAE"/>
    <w:rsid w:val="005B6FB0"/>
    <w:rsid w:val="005B71D4"/>
    <w:rsid w:val="005C4EA9"/>
    <w:rsid w:val="005D1679"/>
    <w:rsid w:val="005D2D72"/>
    <w:rsid w:val="005D44F0"/>
    <w:rsid w:val="005D4E83"/>
    <w:rsid w:val="005D536E"/>
    <w:rsid w:val="005E642F"/>
    <w:rsid w:val="005F4F4E"/>
    <w:rsid w:val="005F72A3"/>
    <w:rsid w:val="005F776F"/>
    <w:rsid w:val="00602478"/>
    <w:rsid w:val="00602841"/>
    <w:rsid w:val="0060528D"/>
    <w:rsid w:val="006075DE"/>
    <w:rsid w:val="00610DAE"/>
    <w:rsid w:val="00612CC4"/>
    <w:rsid w:val="006271A5"/>
    <w:rsid w:val="0062785F"/>
    <w:rsid w:val="006365A6"/>
    <w:rsid w:val="006405EE"/>
    <w:rsid w:val="00640E3F"/>
    <w:rsid w:val="00641B28"/>
    <w:rsid w:val="006469F4"/>
    <w:rsid w:val="00651F8F"/>
    <w:rsid w:val="00652A4E"/>
    <w:rsid w:val="00653AE1"/>
    <w:rsid w:val="00654AA9"/>
    <w:rsid w:val="006575FE"/>
    <w:rsid w:val="00661E76"/>
    <w:rsid w:val="0066495A"/>
    <w:rsid w:val="0066535F"/>
    <w:rsid w:val="00666411"/>
    <w:rsid w:val="00666E27"/>
    <w:rsid w:val="00680497"/>
    <w:rsid w:val="00692CB8"/>
    <w:rsid w:val="0069434E"/>
    <w:rsid w:val="006971CF"/>
    <w:rsid w:val="006A5FDC"/>
    <w:rsid w:val="006B01DC"/>
    <w:rsid w:val="006B0F3A"/>
    <w:rsid w:val="006B242A"/>
    <w:rsid w:val="006B2D24"/>
    <w:rsid w:val="006B33D4"/>
    <w:rsid w:val="006C2663"/>
    <w:rsid w:val="006C31EA"/>
    <w:rsid w:val="006C5497"/>
    <w:rsid w:val="006D127A"/>
    <w:rsid w:val="006D4538"/>
    <w:rsid w:val="006D5D98"/>
    <w:rsid w:val="006D7288"/>
    <w:rsid w:val="006E0A8C"/>
    <w:rsid w:val="006E3675"/>
    <w:rsid w:val="006E411A"/>
    <w:rsid w:val="006F0FAB"/>
    <w:rsid w:val="00701597"/>
    <w:rsid w:val="00703C3F"/>
    <w:rsid w:val="00705E06"/>
    <w:rsid w:val="0070699E"/>
    <w:rsid w:val="00714AFF"/>
    <w:rsid w:val="00715CFB"/>
    <w:rsid w:val="007163CE"/>
    <w:rsid w:val="00727E64"/>
    <w:rsid w:val="00734238"/>
    <w:rsid w:val="00734946"/>
    <w:rsid w:val="00737B4F"/>
    <w:rsid w:val="00741CED"/>
    <w:rsid w:val="00742515"/>
    <w:rsid w:val="00743DB2"/>
    <w:rsid w:val="00752DA2"/>
    <w:rsid w:val="00761E3D"/>
    <w:rsid w:val="00773426"/>
    <w:rsid w:val="007803B3"/>
    <w:rsid w:val="00792718"/>
    <w:rsid w:val="00796255"/>
    <w:rsid w:val="007A159F"/>
    <w:rsid w:val="007C118E"/>
    <w:rsid w:val="007C2F82"/>
    <w:rsid w:val="007D35E1"/>
    <w:rsid w:val="007D4D24"/>
    <w:rsid w:val="007E0831"/>
    <w:rsid w:val="007E5ABD"/>
    <w:rsid w:val="007F1B81"/>
    <w:rsid w:val="007F30C2"/>
    <w:rsid w:val="007F57A5"/>
    <w:rsid w:val="0080149A"/>
    <w:rsid w:val="00803979"/>
    <w:rsid w:val="00824389"/>
    <w:rsid w:val="0083445B"/>
    <w:rsid w:val="00845820"/>
    <w:rsid w:val="008614F5"/>
    <w:rsid w:val="00862375"/>
    <w:rsid w:val="00862FF9"/>
    <w:rsid w:val="00863FC4"/>
    <w:rsid w:val="0086555D"/>
    <w:rsid w:val="00867276"/>
    <w:rsid w:val="008714FF"/>
    <w:rsid w:val="008769D8"/>
    <w:rsid w:val="00881BFF"/>
    <w:rsid w:val="00884D01"/>
    <w:rsid w:val="008851BB"/>
    <w:rsid w:val="00892015"/>
    <w:rsid w:val="008961C4"/>
    <w:rsid w:val="008A5E32"/>
    <w:rsid w:val="008B3D61"/>
    <w:rsid w:val="008B45C5"/>
    <w:rsid w:val="008B464D"/>
    <w:rsid w:val="008B5F21"/>
    <w:rsid w:val="008B7A29"/>
    <w:rsid w:val="008C2AC4"/>
    <w:rsid w:val="008D0E14"/>
    <w:rsid w:val="008E6AEC"/>
    <w:rsid w:val="008F2173"/>
    <w:rsid w:val="0090495A"/>
    <w:rsid w:val="00905030"/>
    <w:rsid w:val="0090737B"/>
    <w:rsid w:val="00915EFC"/>
    <w:rsid w:val="00921F3B"/>
    <w:rsid w:val="00927869"/>
    <w:rsid w:val="009321DD"/>
    <w:rsid w:val="009328FE"/>
    <w:rsid w:val="00935B94"/>
    <w:rsid w:val="00941C2F"/>
    <w:rsid w:val="00942200"/>
    <w:rsid w:val="00944F32"/>
    <w:rsid w:val="009505B9"/>
    <w:rsid w:val="00962ECA"/>
    <w:rsid w:val="00964ACC"/>
    <w:rsid w:val="00964D51"/>
    <w:rsid w:val="00965DF3"/>
    <w:rsid w:val="0096650F"/>
    <w:rsid w:val="00966A8F"/>
    <w:rsid w:val="0097104C"/>
    <w:rsid w:val="00974D79"/>
    <w:rsid w:val="00976D57"/>
    <w:rsid w:val="00981069"/>
    <w:rsid w:val="00984AE0"/>
    <w:rsid w:val="009A2025"/>
    <w:rsid w:val="009A379E"/>
    <w:rsid w:val="009A5878"/>
    <w:rsid w:val="009B39CA"/>
    <w:rsid w:val="009B52FC"/>
    <w:rsid w:val="009B5552"/>
    <w:rsid w:val="009B6A24"/>
    <w:rsid w:val="009B7414"/>
    <w:rsid w:val="009C51E0"/>
    <w:rsid w:val="009D069F"/>
    <w:rsid w:val="009E021B"/>
    <w:rsid w:val="009E29ED"/>
    <w:rsid w:val="009E2E38"/>
    <w:rsid w:val="009F4111"/>
    <w:rsid w:val="009F7654"/>
    <w:rsid w:val="00A01EAE"/>
    <w:rsid w:val="00A02841"/>
    <w:rsid w:val="00A035AF"/>
    <w:rsid w:val="00A0390B"/>
    <w:rsid w:val="00A06B23"/>
    <w:rsid w:val="00A0751E"/>
    <w:rsid w:val="00A16383"/>
    <w:rsid w:val="00A20BFB"/>
    <w:rsid w:val="00A410C7"/>
    <w:rsid w:val="00A42DA2"/>
    <w:rsid w:val="00A45E20"/>
    <w:rsid w:val="00A5266A"/>
    <w:rsid w:val="00A55698"/>
    <w:rsid w:val="00A57C9A"/>
    <w:rsid w:val="00A63D0E"/>
    <w:rsid w:val="00A7049A"/>
    <w:rsid w:val="00A744A8"/>
    <w:rsid w:val="00A83513"/>
    <w:rsid w:val="00A84A15"/>
    <w:rsid w:val="00A87527"/>
    <w:rsid w:val="00A9069B"/>
    <w:rsid w:val="00AA0254"/>
    <w:rsid w:val="00AA55CD"/>
    <w:rsid w:val="00AA64D8"/>
    <w:rsid w:val="00AB2B96"/>
    <w:rsid w:val="00AB5CF8"/>
    <w:rsid w:val="00AB69BB"/>
    <w:rsid w:val="00AC16C1"/>
    <w:rsid w:val="00AC3291"/>
    <w:rsid w:val="00AD0884"/>
    <w:rsid w:val="00AD223F"/>
    <w:rsid w:val="00AD28D8"/>
    <w:rsid w:val="00AD7AAC"/>
    <w:rsid w:val="00AE1A49"/>
    <w:rsid w:val="00AE37BB"/>
    <w:rsid w:val="00AF2053"/>
    <w:rsid w:val="00AF48C9"/>
    <w:rsid w:val="00B01D54"/>
    <w:rsid w:val="00B04703"/>
    <w:rsid w:val="00B067C4"/>
    <w:rsid w:val="00B21EA3"/>
    <w:rsid w:val="00B2278D"/>
    <w:rsid w:val="00B22833"/>
    <w:rsid w:val="00B2417D"/>
    <w:rsid w:val="00B40838"/>
    <w:rsid w:val="00B502BA"/>
    <w:rsid w:val="00B642FC"/>
    <w:rsid w:val="00B66D81"/>
    <w:rsid w:val="00B67335"/>
    <w:rsid w:val="00B67FE6"/>
    <w:rsid w:val="00B825E0"/>
    <w:rsid w:val="00B84747"/>
    <w:rsid w:val="00B90315"/>
    <w:rsid w:val="00B91E7F"/>
    <w:rsid w:val="00B93E2B"/>
    <w:rsid w:val="00B94083"/>
    <w:rsid w:val="00B95810"/>
    <w:rsid w:val="00BA0D57"/>
    <w:rsid w:val="00BA47DE"/>
    <w:rsid w:val="00BA4BB8"/>
    <w:rsid w:val="00BB2B60"/>
    <w:rsid w:val="00BB3B85"/>
    <w:rsid w:val="00BB4E02"/>
    <w:rsid w:val="00BC2F24"/>
    <w:rsid w:val="00BD2F2F"/>
    <w:rsid w:val="00BD386B"/>
    <w:rsid w:val="00BE1258"/>
    <w:rsid w:val="00BE1297"/>
    <w:rsid w:val="00BE3FA8"/>
    <w:rsid w:val="00BE5082"/>
    <w:rsid w:val="00BF6FAC"/>
    <w:rsid w:val="00C002A1"/>
    <w:rsid w:val="00C00628"/>
    <w:rsid w:val="00C05E88"/>
    <w:rsid w:val="00C21124"/>
    <w:rsid w:val="00C24CAE"/>
    <w:rsid w:val="00C24F9E"/>
    <w:rsid w:val="00C36CD0"/>
    <w:rsid w:val="00C41953"/>
    <w:rsid w:val="00C42854"/>
    <w:rsid w:val="00C55BA6"/>
    <w:rsid w:val="00C62243"/>
    <w:rsid w:val="00C63778"/>
    <w:rsid w:val="00C66A2D"/>
    <w:rsid w:val="00C70815"/>
    <w:rsid w:val="00C75793"/>
    <w:rsid w:val="00C774A5"/>
    <w:rsid w:val="00C81B42"/>
    <w:rsid w:val="00C81C1D"/>
    <w:rsid w:val="00C83FB6"/>
    <w:rsid w:val="00C85700"/>
    <w:rsid w:val="00C861B3"/>
    <w:rsid w:val="00C93F3E"/>
    <w:rsid w:val="00C955F1"/>
    <w:rsid w:val="00CB6D64"/>
    <w:rsid w:val="00CC1004"/>
    <w:rsid w:val="00CC489F"/>
    <w:rsid w:val="00CC6577"/>
    <w:rsid w:val="00CD3B40"/>
    <w:rsid w:val="00CE6F40"/>
    <w:rsid w:val="00CF072B"/>
    <w:rsid w:val="00D16206"/>
    <w:rsid w:val="00D17138"/>
    <w:rsid w:val="00D21BBB"/>
    <w:rsid w:val="00D22D76"/>
    <w:rsid w:val="00D23808"/>
    <w:rsid w:val="00D3485C"/>
    <w:rsid w:val="00D35D90"/>
    <w:rsid w:val="00D42FA7"/>
    <w:rsid w:val="00D46404"/>
    <w:rsid w:val="00D5134E"/>
    <w:rsid w:val="00D5515F"/>
    <w:rsid w:val="00D57A81"/>
    <w:rsid w:val="00D62688"/>
    <w:rsid w:val="00D638D7"/>
    <w:rsid w:val="00D95FCA"/>
    <w:rsid w:val="00DA744A"/>
    <w:rsid w:val="00DA7A77"/>
    <w:rsid w:val="00DB1B16"/>
    <w:rsid w:val="00DC09BF"/>
    <w:rsid w:val="00DC3458"/>
    <w:rsid w:val="00DD0E4D"/>
    <w:rsid w:val="00DD6749"/>
    <w:rsid w:val="00DE2D6E"/>
    <w:rsid w:val="00DE4D44"/>
    <w:rsid w:val="00DE7F76"/>
    <w:rsid w:val="00DF06D1"/>
    <w:rsid w:val="00DF5C08"/>
    <w:rsid w:val="00DF6D93"/>
    <w:rsid w:val="00E012C1"/>
    <w:rsid w:val="00E14FD9"/>
    <w:rsid w:val="00E214B9"/>
    <w:rsid w:val="00E219A2"/>
    <w:rsid w:val="00E24D85"/>
    <w:rsid w:val="00E32314"/>
    <w:rsid w:val="00E33B38"/>
    <w:rsid w:val="00E4539F"/>
    <w:rsid w:val="00E55872"/>
    <w:rsid w:val="00E56A9D"/>
    <w:rsid w:val="00E67E0C"/>
    <w:rsid w:val="00E722E6"/>
    <w:rsid w:val="00E825B7"/>
    <w:rsid w:val="00E867CD"/>
    <w:rsid w:val="00E92119"/>
    <w:rsid w:val="00E92286"/>
    <w:rsid w:val="00E922FA"/>
    <w:rsid w:val="00E94BA1"/>
    <w:rsid w:val="00EA1A6D"/>
    <w:rsid w:val="00EA3906"/>
    <w:rsid w:val="00EA7876"/>
    <w:rsid w:val="00EA79CC"/>
    <w:rsid w:val="00EB120E"/>
    <w:rsid w:val="00EB4B32"/>
    <w:rsid w:val="00EC6CB3"/>
    <w:rsid w:val="00EC7101"/>
    <w:rsid w:val="00ED0F84"/>
    <w:rsid w:val="00EE3F69"/>
    <w:rsid w:val="00EE6583"/>
    <w:rsid w:val="00EE6F9D"/>
    <w:rsid w:val="00EF5540"/>
    <w:rsid w:val="00F0095A"/>
    <w:rsid w:val="00F10E50"/>
    <w:rsid w:val="00F15D08"/>
    <w:rsid w:val="00F169B8"/>
    <w:rsid w:val="00F261D8"/>
    <w:rsid w:val="00F26541"/>
    <w:rsid w:val="00F26BA9"/>
    <w:rsid w:val="00F30C6D"/>
    <w:rsid w:val="00F4577C"/>
    <w:rsid w:val="00F45C85"/>
    <w:rsid w:val="00F467B2"/>
    <w:rsid w:val="00F54210"/>
    <w:rsid w:val="00F55D2D"/>
    <w:rsid w:val="00F56FC3"/>
    <w:rsid w:val="00F633FC"/>
    <w:rsid w:val="00F678E2"/>
    <w:rsid w:val="00F7036F"/>
    <w:rsid w:val="00F7047E"/>
    <w:rsid w:val="00F817A4"/>
    <w:rsid w:val="00F94605"/>
    <w:rsid w:val="00FA30E7"/>
    <w:rsid w:val="00FA711A"/>
    <w:rsid w:val="00FB4873"/>
    <w:rsid w:val="00FC2023"/>
    <w:rsid w:val="00FD025A"/>
    <w:rsid w:val="00FD255E"/>
    <w:rsid w:val="00FD3497"/>
    <w:rsid w:val="00FD4D41"/>
    <w:rsid w:val="00FD66EC"/>
    <w:rsid w:val="00FE054F"/>
    <w:rsid w:val="00FF5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D98"/>
  </w:style>
  <w:style w:type="paragraph" w:styleId="Heading1">
    <w:name w:val="heading 1"/>
    <w:basedOn w:val="Normal"/>
    <w:next w:val="Normal"/>
    <w:link w:val="Heading1Char"/>
    <w:uiPriority w:val="9"/>
    <w:qFormat/>
    <w:rsid w:val="0022479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51BB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5B9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0A3042"/>
    <w:pPr>
      <w:autoSpaceDE w:val="0"/>
      <w:autoSpaceDN w:val="0"/>
      <w:adjustRightInd w:val="0"/>
      <w:spacing w:after="0" w:line="240" w:lineRule="auto"/>
    </w:pPr>
    <w:rPr>
      <w:rFonts w:ascii="Verdana" w:eastAsia="MS Mincho" w:hAnsi="Verdana" w:cs="Verdana"/>
      <w:color w:val="000000"/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10158F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851BB"/>
    <w:rPr>
      <w:rFonts w:ascii="Arial" w:eastAsiaTheme="majorEastAsia" w:hAnsi="Arial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5B9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4D2B97"/>
    <w:pPr>
      <w:ind w:left="720"/>
      <w:contextualSpacing/>
    </w:pPr>
  </w:style>
  <w:style w:type="table" w:styleId="TableGrid">
    <w:name w:val="Table Grid"/>
    <w:basedOn w:val="TableNormal"/>
    <w:rsid w:val="004D2B97"/>
    <w:pPr>
      <w:spacing w:after="12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4D2B97"/>
    <w:pPr>
      <w:spacing w:after="120" w:line="240" w:lineRule="auto"/>
    </w:pPr>
    <w:rPr>
      <w:rFonts w:ascii="Arial" w:eastAsia="Times New Roman" w:hAnsi="Arial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4D2B97"/>
    <w:rPr>
      <w:i/>
      <w:iCs/>
    </w:rPr>
  </w:style>
  <w:style w:type="paragraph" w:styleId="NormalIndent">
    <w:name w:val="Normal Indent"/>
    <w:basedOn w:val="Normal"/>
    <w:link w:val="NormalIndentChar"/>
    <w:rsid w:val="00734946"/>
    <w:pPr>
      <w:spacing w:after="120" w:line="240" w:lineRule="auto"/>
      <w:ind w:left="720"/>
      <w:jc w:val="both"/>
    </w:pPr>
    <w:rPr>
      <w:rFonts w:ascii="Arial" w:eastAsia="Times New Roman" w:hAnsi="Arial" w:cs="Times New Roman"/>
      <w:szCs w:val="20"/>
    </w:rPr>
  </w:style>
  <w:style w:type="character" w:customStyle="1" w:styleId="NormalIndentChar">
    <w:name w:val="Normal Indent Char"/>
    <w:basedOn w:val="DefaultParagraphFont"/>
    <w:link w:val="NormalIndent"/>
    <w:rsid w:val="00734946"/>
    <w:rPr>
      <w:rFonts w:ascii="Arial" w:eastAsia="Times New Roman" w:hAnsi="Arial" w:cs="Times New Roman"/>
      <w:szCs w:val="20"/>
    </w:rPr>
  </w:style>
  <w:style w:type="paragraph" w:customStyle="1" w:styleId="Table">
    <w:name w:val="Table"/>
    <w:basedOn w:val="Normal"/>
    <w:link w:val="TableChar"/>
    <w:rsid w:val="00734946"/>
    <w:pPr>
      <w:keepLines/>
      <w:tabs>
        <w:tab w:val="left" w:pos="284"/>
      </w:tabs>
      <w:spacing w:before="40" w:after="2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TableChar">
    <w:name w:val="Table Char"/>
    <w:basedOn w:val="DefaultParagraphFont"/>
    <w:link w:val="Table"/>
    <w:rsid w:val="00734946"/>
    <w:rPr>
      <w:rFonts w:ascii="Arial" w:eastAsia="Times New Roman" w:hAnsi="Arial" w:cs="Times New Roman"/>
      <w:sz w:val="20"/>
      <w:szCs w:val="20"/>
    </w:rPr>
  </w:style>
  <w:style w:type="paragraph" w:customStyle="1" w:styleId="StyleTableBold">
    <w:name w:val="Style Table + Bold"/>
    <w:basedOn w:val="Table"/>
    <w:link w:val="StyleTableBoldChar"/>
    <w:rsid w:val="00734946"/>
    <w:pPr>
      <w:jc w:val="center"/>
    </w:pPr>
    <w:rPr>
      <w:b/>
      <w:bCs/>
    </w:rPr>
  </w:style>
  <w:style w:type="character" w:customStyle="1" w:styleId="StyleTableBoldChar">
    <w:name w:val="Style Table + Bold Char"/>
    <w:basedOn w:val="TableChar"/>
    <w:link w:val="StyleTableBold"/>
    <w:rsid w:val="00734946"/>
    <w:rPr>
      <w:rFonts w:ascii="Arial" w:eastAsia="Times New Roman" w:hAnsi="Arial" w:cs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734946"/>
    <w:pPr>
      <w:spacing w:after="0" w:line="240" w:lineRule="auto"/>
    </w:pPr>
    <w:rPr>
      <w:rFonts w:ascii="Arial" w:eastAsia="Times New Roman" w:hAnsi="Arial" w:cs="Times New Roman"/>
      <w:szCs w:val="20"/>
    </w:rPr>
  </w:style>
  <w:style w:type="paragraph" w:customStyle="1" w:styleId="Ariel11">
    <w:name w:val="Ariel11"/>
    <w:basedOn w:val="NoSpacing"/>
    <w:qFormat/>
    <w:rsid w:val="00734946"/>
    <w:rPr>
      <w:rFonts w:eastAsia="Calibri" w:cs="Arial"/>
      <w:szCs w:val="22"/>
    </w:rPr>
  </w:style>
  <w:style w:type="paragraph" w:styleId="CommentText">
    <w:name w:val="annotation text"/>
    <w:basedOn w:val="Normal"/>
    <w:link w:val="CommentTextChar"/>
    <w:semiHidden/>
    <w:rsid w:val="00F26541"/>
    <w:pPr>
      <w:widowControl w:val="0"/>
      <w:spacing w:after="0" w:line="240" w:lineRule="auto"/>
    </w:pPr>
    <w:rPr>
      <w:rFonts w:ascii="Arial" w:eastAsia="Times New Roman" w:hAnsi="Arial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semiHidden/>
    <w:rsid w:val="00F26541"/>
    <w:rPr>
      <w:rFonts w:ascii="Arial" w:eastAsia="Times New Roman" w:hAnsi="Arial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semiHidden/>
    <w:rsid w:val="00F26541"/>
    <w:rPr>
      <w:sz w:val="16"/>
      <w:szCs w:val="16"/>
    </w:rPr>
  </w:style>
  <w:style w:type="paragraph" w:customStyle="1" w:styleId="Text">
    <w:name w:val="Text"/>
    <w:basedOn w:val="Normal"/>
    <w:rsid w:val="00F26541"/>
    <w:pPr>
      <w:spacing w:before="120" w:after="0" w:line="240" w:lineRule="auto"/>
      <w:jc w:val="both"/>
    </w:pPr>
    <w:rPr>
      <w:rFonts w:ascii="Arial" w:eastAsia="Times New Roman" w:hAnsi="Arial" w:cs="Times New Roman"/>
      <w:szCs w:val="20"/>
    </w:rPr>
  </w:style>
  <w:style w:type="paragraph" w:styleId="NormalWeb">
    <w:name w:val="Normal (Web)"/>
    <w:basedOn w:val="Normal"/>
    <w:rsid w:val="00F26541"/>
    <w:pPr>
      <w:spacing w:after="0" w:line="240" w:lineRule="auto"/>
    </w:pPr>
    <w:rPr>
      <w:rFonts w:ascii="Arial" w:eastAsia="Times New Roman" w:hAnsi="Arial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65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541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5E20"/>
    <w:pPr>
      <w:widowControl/>
      <w:spacing w:after="20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5E20"/>
    <w:rPr>
      <w:rFonts w:ascii="Arial" w:eastAsia="Times New Roman" w:hAnsi="Arial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F07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072B"/>
  </w:style>
  <w:style w:type="paragraph" w:styleId="Footer">
    <w:name w:val="footer"/>
    <w:basedOn w:val="Normal"/>
    <w:link w:val="FooterChar"/>
    <w:uiPriority w:val="99"/>
    <w:unhideWhenUsed/>
    <w:rsid w:val="00CF07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072B"/>
  </w:style>
  <w:style w:type="character" w:styleId="LineNumber">
    <w:name w:val="line number"/>
    <w:basedOn w:val="DefaultParagraphFont"/>
    <w:uiPriority w:val="99"/>
    <w:semiHidden/>
    <w:unhideWhenUsed/>
    <w:rsid w:val="00E33B38"/>
  </w:style>
  <w:style w:type="character" w:customStyle="1" w:styleId="body-text1">
    <w:name w:val="body-text1"/>
    <w:basedOn w:val="DefaultParagraphFont"/>
    <w:uiPriority w:val="99"/>
    <w:rsid w:val="00915EFC"/>
    <w:rPr>
      <w:rFonts w:ascii="Arial" w:hAnsi="Arial" w:cs="Arial"/>
      <w:color w:val="333333"/>
      <w:sz w:val="18"/>
      <w:szCs w:val="18"/>
      <w:u w:val="none"/>
      <w:effect w:val="none"/>
    </w:rPr>
  </w:style>
  <w:style w:type="character" w:customStyle="1" w:styleId="Heading1Char">
    <w:name w:val="Heading 1 Char"/>
    <w:basedOn w:val="DefaultParagraphFont"/>
    <w:link w:val="Heading1"/>
    <w:uiPriority w:val="9"/>
    <w:rsid w:val="0022479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ighlight">
    <w:name w:val="highlight"/>
    <w:basedOn w:val="DefaultParagraphFont"/>
    <w:rsid w:val="00AB5CF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D98"/>
  </w:style>
  <w:style w:type="paragraph" w:styleId="Heading1">
    <w:name w:val="heading 1"/>
    <w:basedOn w:val="Normal"/>
    <w:next w:val="Normal"/>
    <w:link w:val="Heading1Char"/>
    <w:uiPriority w:val="9"/>
    <w:qFormat/>
    <w:rsid w:val="0022479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51BB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5B9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0A3042"/>
    <w:pPr>
      <w:autoSpaceDE w:val="0"/>
      <w:autoSpaceDN w:val="0"/>
      <w:adjustRightInd w:val="0"/>
      <w:spacing w:after="0" w:line="240" w:lineRule="auto"/>
    </w:pPr>
    <w:rPr>
      <w:rFonts w:ascii="Verdana" w:eastAsia="MS Mincho" w:hAnsi="Verdana" w:cs="Verdana"/>
      <w:color w:val="000000"/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10158F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851BB"/>
    <w:rPr>
      <w:rFonts w:ascii="Arial" w:eastAsiaTheme="majorEastAsia" w:hAnsi="Arial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5B9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4D2B97"/>
    <w:pPr>
      <w:ind w:left="720"/>
      <w:contextualSpacing/>
    </w:pPr>
  </w:style>
  <w:style w:type="table" w:styleId="TableGrid">
    <w:name w:val="Table Grid"/>
    <w:basedOn w:val="TableNormal"/>
    <w:rsid w:val="004D2B97"/>
    <w:pPr>
      <w:spacing w:after="12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4D2B97"/>
    <w:pPr>
      <w:spacing w:after="120" w:line="240" w:lineRule="auto"/>
    </w:pPr>
    <w:rPr>
      <w:rFonts w:ascii="Arial" w:eastAsia="Times New Roman" w:hAnsi="Arial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4D2B97"/>
    <w:rPr>
      <w:i/>
      <w:iCs/>
    </w:rPr>
  </w:style>
  <w:style w:type="paragraph" w:styleId="NormalIndent">
    <w:name w:val="Normal Indent"/>
    <w:basedOn w:val="Normal"/>
    <w:link w:val="NormalIndentChar"/>
    <w:rsid w:val="00734946"/>
    <w:pPr>
      <w:spacing w:after="120" w:line="240" w:lineRule="auto"/>
      <w:ind w:left="720"/>
      <w:jc w:val="both"/>
    </w:pPr>
    <w:rPr>
      <w:rFonts w:ascii="Arial" w:eastAsia="Times New Roman" w:hAnsi="Arial" w:cs="Times New Roman"/>
      <w:szCs w:val="20"/>
    </w:rPr>
  </w:style>
  <w:style w:type="character" w:customStyle="1" w:styleId="NormalIndentChar">
    <w:name w:val="Normal Indent Char"/>
    <w:basedOn w:val="DefaultParagraphFont"/>
    <w:link w:val="NormalIndent"/>
    <w:rsid w:val="00734946"/>
    <w:rPr>
      <w:rFonts w:ascii="Arial" w:eastAsia="Times New Roman" w:hAnsi="Arial" w:cs="Times New Roman"/>
      <w:szCs w:val="20"/>
    </w:rPr>
  </w:style>
  <w:style w:type="paragraph" w:customStyle="1" w:styleId="Table">
    <w:name w:val="Table"/>
    <w:basedOn w:val="Normal"/>
    <w:link w:val="TableChar"/>
    <w:rsid w:val="00734946"/>
    <w:pPr>
      <w:keepLines/>
      <w:tabs>
        <w:tab w:val="left" w:pos="284"/>
      </w:tabs>
      <w:spacing w:before="40" w:after="2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TableChar">
    <w:name w:val="Table Char"/>
    <w:basedOn w:val="DefaultParagraphFont"/>
    <w:link w:val="Table"/>
    <w:rsid w:val="00734946"/>
    <w:rPr>
      <w:rFonts w:ascii="Arial" w:eastAsia="Times New Roman" w:hAnsi="Arial" w:cs="Times New Roman"/>
      <w:sz w:val="20"/>
      <w:szCs w:val="20"/>
    </w:rPr>
  </w:style>
  <w:style w:type="paragraph" w:customStyle="1" w:styleId="StyleTableBold">
    <w:name w:val="Style Table + Bold"/>
    <w:basedOn w:val="Table"/>
    <w:link w:val="StyleTableBoldChar"/>
    <w:rsid w:val="00734946"/>
    <w:pPr>
      <w:jc w:val="center"/>
    </w:pPr>
    <w:rPr>
      <w:b/>
      <w:bCs/>
    </w:rPr>
  </w:style>
  <w:style w:type="character" w:customStyle="1" w:styleId="StyleTableBoldChar">
    <w:name w:val="Style Table + Bold Char"/>
    <w:basedOn w:val="TableChar"/>
    <w:link w:val="StyleTableBold"/>
    <w:rsid w:val="00734946"/>
    <w:rPr>
      <w:rFonts w:ascii="Arial" w:eastAsia="Times New Roman" w:hAnsi="Arial" w:cs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734946"/>
    <w:pPr>
      <w:spacing w:after="0" w:line="240" w:lineRule="auto"/>
    </w:pPr>
    <w:rPr>
      <w:rFonts w:ascii="Arial" w:eastAsia="Times New Roman" w:hAnsi="Arial" w:cs="Times New Roman"/>
      <w:szCs w:val="20"/>
    </w:rPr>
  </w:style>
  <w:style w:type="paragraph" w:customStyle="1" w:styleId="Ariel11">
    <w:name w:val="Ariel11"/>
    <w:basedOn w:val="NoSpacing"/>
    <w:qFormat/>
    <w:rsid w:val="00734946"/>
    <w:rPr>
      <w:rFonts w:eastAsia="Calibri" w:cs="Arial"/>
      <w:szCs w:val="22"/>
    </w:rPr>
  </w:style>
  <w:style w:type="paragraph" w:styleId="CommentText">
    <w:name w:val="annotation text"/>
    <w:basedOn w:val="Normal"/>
    <w:link w:val="CommentTextChar"/>
    <w:semiHidden/>
    <w:rsid w:val="00F26541"/>
    <w:pPr>
      <w:widowControl w:val="0"/>
      <w:spacing w:after="0" w:line="240" w:lineRule="auto"/>
    </w:pPr>
    <w:rPr>
      <w:rFonts w:ascii="Arial" w:eastAsia="Times New Roman" w:hAnsi="Arial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semiHidden/>
    <w:rsid w:val="00F26541"/>
    <w:rPr>
      <w:rFonts w:ascii="Arial" w:eastAsia="Times New Roman" w:hAnsi="Arial" w:cs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semiHidden/>
    <w:rsid w:val="00F26541"/>
    <w:rPr>
      <w:sz w:val="16"/>
      <w:szCs w:val="16"/>
    </w:rPr>
  </w:style>
  <w:style w:type="paragraph" w:customStyle="1" w:styleId="Text">
    <w:name w:val="Text"/>
    <w:basedOn w:val="Normal"/>
    <w:rsid w:val="00F26541"/>
    <w:pPr>
      <w:spacing w:before="120" w:after="0" w:line="240" w:lineRule="auto"/>
      <w:jc w:val="both"/>
    </w:pPr>
    <w:rPr>
      <w:rFonts w:ascii="Arial" w:eastAsia="Times New Roman" w:hAnsi="Arial" w:cs="Times New Roman"/>
      <w:szCs w:val="20"/>
    </w:rPr>
  </w:style>
  <w:style w:type="paragraph" w:styleId="NormalWeb">
    <w:name w:val="Normal (Web)"/>
    <w:basedOn w:val="Normal"/>
    <w:rsid w:val="00F26541"/>
    <w:pPr>
      <w:spacing w:after="0" w:line="240" w:lineRule="auto"/>
    </w:pPr>
    <w:rPr>
      <w:rFonts w:ascii="Arial" w:eastAsia="Times New Roman" w:hAnsi="Arial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65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541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5E20"/>
    <w:pPr>
      <w:widowControl/>
      <w:spacing w:after="20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5E20"/>
    <w:rPr>
      <w:rFonts w:ascii="Arial" w:eastAsia="Times New Roman" w:hAnsi="Arial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F07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072B"/>
  </w:style>
  <w:style w:type="paragraph" w:styleId="Footer">
    <w:name w:val="footer"/>
    <w:basedOn w:val="Normal"/>
    <w:link w:val="FooterChar"/>
    <w:uiPriority w:val="99"/>
    <w:unhideWhenUsed/>
    <w:rsid w:val="00CF07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072B"/>
  </w:style>
  <w:style w:type="character" w:styleId="LineNumber">
    <w:name w:val="line number"/>
    <w:basedOn w:val="DefaultParagraphFont"/>
    <w:uiPriority w:val="99"/>
    <w:semiHidden/>
    <w:unhideWhenUsed/>
    <w:rsid w:val="00E33B38"/>
  </w:style>
  <w:style w:type="character" w:customStyle="1" w:styleId="body-text1">
    <w:name w:val="body-text1"/>
    <w:basedOn w:val="DefaultParagraphFont"/>
    <w:uiPriority w:val="99"/>
    <w:rsid w:val="00915EFC"/>
    <w:rPr>
      <w:rFonts w:ascii="Arial" w:hAnsi="Arial" w:cs="Arial"/>
      <w:color w:val="333333"/>
      <w:sz w:val="18"/>
      <w:szCs w:val="18"/>
      <w:u w:val="none"/>
      <w:effect w:val="none"/>
    </w:rPr>
  </w:style>
  <w:style w:type="character" w:customStyle="1" w:styleId="Heading1Char">
    <w:name w:val="Heading 1 Char"/>
    <w:basedOn w:val="DefaultParagraphFont"/>
    <w:link w:val="Heading1"/>
    <w:uiPriority w:val="9"/>
    <w:rsid w:val="0022479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ighlight">
    <w:name w:val="highlight"/>
    <w:basedOn w:val="DefaultParagraphFont"/>
    <w:rsid w:val="00AB5C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335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7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6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6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3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54167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161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901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F23D8D-2260-4F1D-84FB-8DFEBC2677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8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pon Tyne Hospitals NHS Foundation Trust</Company>
  <LinksUpToDate>false</LinksUpToDate>
  <CharactersWithSpaces>2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oshbin, Espeed</dc:creator>
  <cp:lastModifiedBy>Khoshbin, Espeed</cp:lastModifiedBy>
  <cp:revision>3</cp:revision>
  <cp:lastPrinted>2018-10-13T15:48:00Z</cp:lastPrinted>
  <dcterms:created xsi:type="dcterms:W3CDTF">2020-06-13T12:30:00Z</dcterms:created>
  <dcterms:modified xsi:type="dcterms:W3CDTF">2020-06-13T12:31:00Z</dcterms:modified>
</cp:coreProperties>
</file>